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1DFBB" w14:textId="2F233C28" w:rsidR="0004414A" w:rsidRPr="006D0078" w:rsidRDefault="00FA5800" w:rsidP="0004414A">
      <w:pPr>
        <w:spacing w:after="0" w:line="240" w:lineRule="auto"/>
        <w:jc w:val="both"/>
        <w:rPr>
          <w:noProof/>
        </w:rPr>
      </w:pPr>
      <w:r w:rsidRPr="006D007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7A15F" wp14:editId="6EFE2696">
                <wp:simplePos x="0" y="0"/>
                <wp:positionH relativeFrom="column">
                  <wp:posOffset>2047875</wp:posOffset>
                </wp:positionH>
                <wp:positionV relativeFrom="paragraph">
                  <wp:posOffset>457200</wp:posOffset>
                </wp:positionV>
                <wp:extent cx="447675" cy="276225"/>
                <wp:effectExtent l="0" t="0" r="9525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3EE66E" w14:textId="59C9C88D" w:rsidR="00FA5800" w:rsidRDefault="00FA5800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C7A1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1.25pt;margin-top:36pt;width:35.25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" fillcolor="white [3201]" stroked="f" strokeweight=".5pt">
                <v:textbox>
                  <w:txbxContent>
                    <w:p w14:paraId="123EE66E" w14:textId="59C9C88D" w:rsidR="00FA5800" w:rsidRDefault="00FA5800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4414A" w:rsidRPr="006D0078">
        <w:rPr>
          <w:noProof/>
          <w:lang w:val="en-IN" w:eastAsia="en-IN"/>
        </w:rPr>
        <w:drawing>
          <wp:inline distT="0" distB="0" distL="0" distR="0" wp14:anchorId="248C5E7D" wp14:editId="625F3427">
            <wp:extent cx="2638425" cy="29718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704AC2-43E4-10BD-E126-A2DC9446E8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4414A" w:rsidRPr="006D0078">
        <w:rPr>
          <w:noProof/>
          <w:lang w:val="en-IN" w:eastAsia="en-IN"/>
        </w:rPr>
        <w:drawing>
          <wp:inline distT="0" distB="0" distL="0" distR="0" wp14:anchorId="72427DC0" wp14:editId="41ACB9AF">
            <wp:extent cx="2686050" cy="2962275"/>
            <wp:effectExtent l="0" t="0" r="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ACD1E1-AD7E-446D-3F01-DECE8C02F8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4414A" w:rsidRPr="006D0078">
        <w:rPr>
          <w:noProof/>
          <w:lang w:val="en-IN" w:eastAsia="en-IN"/>
        </w:rPr>
        <w:drawing>
          <wp:inline distT="0" distB="0" distL="0" distR="0" wp14:anchorId="0BC00AA8" wp14:editId="6D82E0B8">
            <wp:extent cx="2800350" cy="295275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C235A6-3947-4420-4DF9-DD968AB967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46E998E" w14:textId="433842DA" w:rsidR="0004414A" w:rsidRPr="006D0078" w:rsidRDefault="0004414A" w:rsidP="0004414A">
      <w:pPr>
        <w:tabs>
          <w:tab w:val="left" w:pos="2730"/>
        </w:tabs>
        <w:rPr>
          <w:rFonts w:asciiTheme="majorBidi" w:hAnsiTheme="majorBidi" w:cstheme="majorBidi"/>
          <w:noProof/>
          <w:sz w:val="28"/>
          <w:szCs w:val="28"/>
        </w:rPr>
      </w:pPr>
      <w:r w:rsidRPr="006D0078">
        <w:rPr>
          <w:rFonts w:asciiTheme="majorBidi" w:hAnsiTheme="majorBidi" w:cstheme="majorBidi"/>
          <w:noProof/>
          <w:sz w:val="28"/>
          <w:szCs w:val="28"/>
        </w:rPr>
        <w:t>Figure S1.</w:t>
      </w:r>
      <w:r w:rsidRPr="006D007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6D0078">
        <w:rPr>
          <w:rFonts w:asciiTheme="majorBidi" w:hAnsiTheme="majorBidi" w:cstheme="majorBidi"/>
          <w:noProof/>
          <w:sz w:val="28"/>
          <w:szCs w:val="28"/>
        </w:rPr>
        <w:t> Adsorption and desorption curves</w:t>
      </w:r>
      <w:r w:rsidR="00FA5800" w:rsidRPr="006D0078">
        <w:rPr>
          <w:rFonts w:asciiTheme="majorBidi" w:hAnsiTheme="majorBidi" w:cstheme="majorBidi"/>
          <w:noProof/>
          <w:sz w:val="28"/>
          <w:szCs w:val="28"/>
        </w:rPr>
        <w:t>.(a),(b) and (c)represented cal-LDH-PC, cal-LDH and PC</w:t>
      </w:r>
    </w:p>
    <w:p w14:paraId="4F4E8F18" w14:textId="5205D419" w:rsidR="0004414A" w:rsidRPr="006D0078" w:rsidRDefault="0004414A" w:rsidP="0004414A">
      <w:pPr>
        <w:tabs>
          <w:tab w:val="left" w:pos="2730"/>
        </w:tabs>
        <w:rPr>
          <w:rFonts w:ascii="Times New Roman" w:eastAsia="Calibri" w:hAnsi="Times New Roman" w:cs="Arial"/>
          <w:sz w:val="28"/>
          <w:szCs w:val="28"/>
        </w:rPr>
        <w:sectPr w:rsidR="0004414A" w:rsidRPr="006D0078" w:rsidSect="000441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D0078">
        <w:rPr>
          <w:rFonts w:ascii="Times New Roman" w:eastAsia="Calibri" w:hAnsi="Times New Roman" w:cs="Arial"/>
          <w:sz w:val="28"/>
          <w:szCs w:val="28"/>
        </w:rPr>
        <w:tab/>
      </w:r>
    </w:p>
    <w:p w14:paraId="36A66B2B" w14:textId="5579F9EE" w:rsidR="0084062D" w:rsidRPr="006D0078" w:rsidRDefault="0084062D" w:rsidP="0084062D">
      <w:pPr>
        <w:spacing w:after="0" w:line="240" w:lineRule="auto"/>
        <w:ind w:firstLine="288"/>
        <w:jc w:val="both"/>
        <w:rPr>
          <w:rFonts w:ascii="Times New Roman" w:eastAsia="Calibri" w:hAnsi="Times New Roman" w:cs="Arial"/>
          <w:sz w:val="28"/>
          <w:szCs w:val="28"/>
          <w:rtl/>
          <w:lang w:bidi="fa-IR"/>
        </w:rPr>
      </w:pPr>
      <w:r w:rsidRPr="006D0078">
        <w:rPr>
          <w:rFonts w:ascii="Times New Roman" w:eastAsia="Calibri" w:hAnsi="Times New Roman" w:cs="Arial"/>
          <w:sz w:val="28"/>
          <w:szCs w:val="28"/>
        </w:rPr>
        <w:lastRenderedPageBreak/>
        <w:t>Table.S</w:t>
      </w:r>
      <w:r w:rsidR="0004414A" w:rsidRPr="006D0078">
        <w:rPr>
          <w:rFonts w:ascii="Times New Roman" w:eastAsia="Calibri" w:hAnsi="Times New Roman" w:cs="Arial"/>
          <w:sz w:val="28"/>
          <w:szCs w:val="28"/>
        </w:rPr>
        <w:t>1</w:t>
      </w:r>
      <w:r w:rsidRPr="006D0078">
        <w:rPr>
          <w:rFonts w:ascii="Times New Roman" w:eastAsia="Calibri" w:hAnsi="Times New Roman" w:cs="Arial"/>
          <w:sz w:val="28"/>
          <w:szCs w:val="28"/>
        </w:rPr>
        <w:t xml:space="preserve"> ANOVA results of RE% for RSM Model</w:t>
      </w:r>
    </w:p>
    <w:tbl>
      <w:tblPr>
        <w:tblpPr w:leftFromText="180" w:rightFromText="180" w:vertAnchor="text" w:horzAnchor="page" w:tblpX="751" w:tblpY="154"/>
        <w:tblW w:w="316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9"/>
        <w:gridCol w:w="920"/>
        <w:gridCol w:w="431"/>
        <w:gridCol w:w="701"/>
        <w:gridCol w:w="125"/>
        <w:gridCol w:w="885"/>
        <w:gridCol w:w="30"/>
        <w:gridCol w:w="1021"/>
        <w:gridCol w:w="890"/>
        <w:gridCol w:w="587"/>
        <w:gridCol w:w="367"/>
        <w:gridCol w:w="442"/>
        <w:gridCol w:w="785"/>
        <w:gridCol w:w="775"/>
        <w:gridCol w:w="783"/>
        <w:gridCol w:w="982"/>
        <w:gridCol w:w="219"/>
        <w:gridCol w:w="3433"/>
        <w:gridCol w:w="3427"/>
        <w:gridCol w:w="3427"/>
        <w:gridCol w:w="3427"/>
        <w:gridCol w:w="3427"/>
        <w:gridCol w:w="3429"/>
      </w:tblGrid>
      <w:tr w:rsidR="0084062D" w:rsidRPr="006D0078" w14:paraId="32B890F0" w14:textId="77777777" w:rsidTr="00943F69">
        <w:trPr>
          <w:gridAfter w:val="7"/>
          <w:wAfter w:w="20744" w:type="dxa"/>
          <w:trHeight w:val="90"/>
          <w:tblCellSpacing w:w="15" w:type="dxa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96A30C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712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DD37A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RE% 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vAlign w:val="center"/>
          </w:tcPr>
          <w:p w14:paraId="66ADC05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E0B6686" w14:textId="77777777" w:rsidTr="00943F69">
        <w:trPr>
          <w:gridAfter w:val="7"/>
          <w:wAfter w:w="20744" w:type="dxa"/>
          <w:trHeight w:val="90"/>
          <w:tblCellSpacing w:w="15" w:type="dxa"/>
        </w:trPr>
        <w:tc>
          <w:tcPr>
            <w:tcW w:w="1054" w:type="dxa"/>
            <w:vMerge/>
            <w:shd w:val="clear" w:color="auto" w:fill="FFFFFF"/>
            <w:vAlign w:val="center"/>
          </w:tcPr>
          <w:p w14:paraId="6D9D1E0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95E06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um of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CE1AB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E4D0A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246FA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F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DC383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65EBC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14:paraId="3D12070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um of</w:t>
            </w:r>
          </w:p>
        </w:tc>
        <w:tc>
          <w:tcPr>
            <w:tcW w:w="412" w:type="dxa"/>
            <w:tcBorders>
              <w:top w:val="single" w:sz="4" w:space="0" w:color="auto"/>
            </w:tcBorders>
            <w:vAlign w:val="center"/>
          </w:tcPr>
          <w:p w14:paraId="77A589E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24A8AA1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Mean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7591937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F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6CD2F9A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952" w:type="dxa"/>
            <w:vMerge/>
            <w:vAlign w:val="center"/>
          </w:tcPr>
          <w:p w14:paraId="74C1133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7981E743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0668DD0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ource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7FF5024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quares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7566483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f</w:t>
            </w:r>
            <w:proofErr w:type="spellEnd"/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6FED7D1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quare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04E5834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Value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73E8ED4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rob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&gt; F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49E31A5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2875CD1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quares</w:t>
            </w:r>
          </w:p>
        </w:tc>
        <w:tc>
          <w:tcPr>
            <w:tcW w:w="412" w:type="dxa"/>
            <w:vAlign w:val="center"/>
          </w:tcPr>
          <w:p w14:paraId="4A49337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f</w:t>
            </w:r>
            <w:proofErr w:type="spellEnd"/>
          </w:p>
        </w:tc>
        <w:tc>
          <w:tcPr>
            <w:tcW w:w="755" w:type="dxa"/>
            <w:vAlign w:val="center"/>
          </w:tcPr>
          <w:p w14:paraId="7547FC5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quare</w:t>
            </w:r>
          </w:p>
        </w:tc>
        <w:tc>
          <w:tcPr>
            <w:tcW w:w="745" w:type="dxa"/>
            <w:vAlign w:val="center"/>
          </w:tcPr>
          <w:p w14:paraId="65A9C5C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Value</w:t>
            </w:r>
          </w:p>
        </w:tc>
        <w:tc>
          <w:tcPr>
            <w:tcW w:w="753" w:type="dxa"/>
            <w:vAlign w:val="center"/>
          </w:tcPr>
          <w:p w14:paraId="3D15CB3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rob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&gt; F</w:t>
            </w:r>
          </w:p>
        </w:tc>
        <w:tc>
          <w:tcPr>
            <w:tcW w:w="952" w:type="dxa"/>
            <w:vAlign w:val="center"/>
          </w:tcPr>
          <w:p w14:paraId="08211DD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013DEDE2" w14:textId="77777777" w:rsidTr="00943F69">
        <w:trPr>
          <w:gridAfter w:val="7"/>
          <w:wAfter w:w="20744" w:type="dxa"/>
          <w:trHeight w:val="365"/>
          <w:tblCellSpacing w:w="15" w:type="dxa"/>
        </w:trPr>
        <w:tc>
          <w:tcPr>
            <w:tcW w:w="105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791FDB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Model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BEF91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076.4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660C1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EAC56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8.3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A4656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1.30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D2D77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A1C3A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Model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14:paraId="01DBD76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0511.56</w:t>
            </w:r>
          </w:p>
        </w:tc>
        <w:tc>
          <w:tcPr>
            <w:tcW w:w="412" w:type="dxa"/>
            <w:tcBorders>
              <w:top w:val="single" w:sz="4" w:space="0" w:color="auto"/>
            </w:tcBorders>
            <w:vAlign w:val="center"/>
          </w:tcPr>
          <w:p w14:paraId="69E450C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76FCD15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50.8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BF8EE8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7.8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77E3496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58382C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significant</w:t>
            </w:r>
          </w:p>
        </w:tc>
      </w:tr>
      <w:tr w:rsidR="0084062D" w:rsidRPr="006D0078" w14:paraId="23DAB388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FDBB0C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Model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6A1A56B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40.21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0F7D1F7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4E2CFD8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8.59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2F073A6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2.09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4359304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4F9DF4F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Model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79CBE4D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443.07</w:t>
            </w:r>
          </w:p>
        </w:tc>
        <w:tc>
          <w:tcPr>
            <w:tcW w:w="412" w:type="dxa"/>
            <w:vAlign w:val="center"/>
          </w:tcPr>
          <w:p w14:paraId="1E17445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</w:t>
            </w:r>
          </w:p>
        </w:tc>
        <w:tc>
          <w:tcPr>
            <w:tcW w:w="755" w:type="dxa"/>
            <w:vAlign w:val="center"/>
          </w:tcPr>
          <w:p w14:paraId="7DA623B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03.08</w:t>
            </w:r>
          </w:p>
        </w:tc>
        <w:tc>
          <w:tcPr>
            <w:tcW w:w="745" w:type="dxa"/>
            <w:vAlign w:val="center"/>
          </w:tcPr>
          <w:p w14:paraId="69B4CFF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5.73</w:t>
            </w:r>
          </w:p>
        </w:tc>
        <w:tc>
          <w:tcPr>
            <w:tcW w:w="753" w:type="dxa"/>
            <w:vAlign w:val="center"/>
          </w:tcPr>
          <w:p w14:paraId="589BF2B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71BABC6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significant</w:t>
            </w:r>
          </w:p>
        </w:tc>
      </w:tr>
      <w:tr w:rsidR="0084062D" w:rsidRPr="006D0078" w14:paraId="4F5154A7" w14:textId="77777777" w:rsidTr="00943F69">
        <w:trPr>
          <w:gridAfter w:val="7"/>
          <w:wAfter w:w="20744" w:type="dxa"/>
          <w:trHeight w:val="222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1826227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A05736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31.54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0E28B1B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4A35E8D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31.54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113308A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4.37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6DE0BCF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61BF6EE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080EA64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38.57</w:t>
            </w:r>
          </w:p>
        </w:tc>
        <w:tc>
          <w:tcPr>
            <w:tcW w:w="412" w:type="dxa"/>
            <w:vAlign w:val="center"/>
          </w:tcPr>
          <w:p w14:paraId="350CDBA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4952D5C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38.57</w:t>
            </w:r>
          </w:p>
        </w:tc>
        <w:tc>
          <w:tcPr>
            <w:tcW w:w="745" w:type="dxa"/>
            <w:vAlign w:val="center"/>
          </w:tcPr>
          <w:p w14:paraId="09DF294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.14</w:t>
            </w:r>
          </w:p>
        </w:tc>
        <w:tc>
          <w:tcPr>
            <w:tcW w:w="753" w:type="dxa"/>
            <w:vAlign w:val="center"/>
          </w:tcPr>
          <w:p w14:paraId="513F4C4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21</w:t>
            </w:r>
          </w:p>
        </w:tc>
        <w:tc>
          <w:tcPr>
            <w:tcW w:w="952" w:type="dxa"/>
            <w:vAlign w:val="center"/>
          </w:tcPr>
          <w:p w14:paraId="045F191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135EA634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E295C5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13C84EF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5.36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068B5AF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2B2C7BE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5.36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49A618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31.23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119B4CC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0DDC7F7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F132C5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6.08</w:t>
            </w:r>
          </w:p>
        </w:tc>
        <w:tc>
          <w:tcPr>
            <w:tcW w:w="412" w:type="dxa"/>
            <w:vAlign w:val="center"/>
          </w:tcPr>
          <w:p w14:paraId="7D99925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0791354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6.08</w:t>
            </w:r>
          </w:p>
        </w:tc>
        <w:tc>
          <w:tcPr>
            <w:tcW w:w="745" w:type="dxa"/>
            <w:vAlign w:val="center"/>
          </w:tcPr>
          <w:p w14:paraId="68B4EA4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.77</w:t>
            </w:r>
          </w:p>
        </w:tc>
        <w:tc>
          <w:tcPr>
            <w:tcW w:w="753" w:type="dxa"/>
            <w:vAlign w:val="center"/>
          </w:tcPr>
          <w:p w14:paraId="7F8CCD0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334</w:t>
            </w:r>
          </w:p>
        </w:tc>
        <w:tc>
          <w:tcPr>
            <w:tcW w:w="952" w:type="dxa"/>
            <w:vAlign w:val="center"/>
          </w:tcPr>
          <w:p w14:paraId="57A295E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4600D97E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311ACB1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BEE260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61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2A35608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5CC555F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61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1980AC2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66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7859BE9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312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25F29AC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6729776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0.64</w:t>
            </w:r>
          </w:p>
        </w:tc>
        <w:tc>
          <w:tcPr>
            <w:tcW w:w="412" w:type="dxa"/>
            <w:vAlign w:val="center"/>
          </w:tcPr>
          <w:p w14:paraId="3CD758F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C7D5A7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0.64</w:t>
            </w:r>
          </w:p>
        </w:tc>
        <w:tc>
          <w:tcPr>
            <w:tcW w:w="745" w:type="dxa"/>
            <w:vAlign w:val="center"/>
          </w:tcPr>
          <w:p w14:paraId="60056E4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9</w:t>
            </w:r>
          </w:p>
        </w:tc>
        <w:tc>
          <w:tcPr>
            <w:tcW w:w="753" w:type="dxa"/>
            <w:vAlign w:val="center"/>
          </w:tcPr>
          <w:p w14:paraId="4B64D08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976</w:t>
            </w:r>
          </w:p>
        </w:tc>
        <w:tc>
          <w:tcPr>
            <w:tcW w:w="952" w:type="dxa"/>
            <w:vAlign w:val="center"/>
          </w:tcPr>
          <w:p w14:paraId="75A13F2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40E5BB3C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29A4894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832F56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.91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45FC77D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018F02C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.91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66B17B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.62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3579858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244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20433E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4648170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4.24</w:t>
            </w:r>
          </w:p>
        </w:tc>
        <w:tc>
          <w:tcPr>
            <w:tcW w:w="412" w:type="dxa"/>
            <w:vAlign w:val="center"/>
          </w:tcPr>
          <w:p w14:paraId="56A8803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194CD1C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4.24</w:t>
            </w:r>
          </w:p>
        </w:tc>
        <w:tc>
          <w:tcPr>
            <w:tcW w:w="745" w:type="dxa"/>
            <w:vAlign w:val="center"/>
          </w:tcPr>
          <w:p w14:paraId="3318471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8.52</w:t>
            </w:r>
          </w:p>
        </w:tc>
        <w:tc>
          <w:tcPr>
            <w:tcW w:w="753" w:type="dxa"/>
            <w:vAlign w:val="center"/>
          </w:tcPr>
          <w:p w14:paraId="456BECA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10</w:t>
            </w:r>
          </w:p>
        </w:tc>
        <w:tc>
          <w:tcPr>
            <w:tcW w:w="952" w:type="dxa"/>
            <w:vAlign w:val="center"/>
          </w:tcPr>
          <w:p w14:paraId="5861F44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62ED70C4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484CCC6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454A82E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3.09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568DB36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1529946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3.09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772ED62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.41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5ADBADB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384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38A3AA2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79C2A8B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67.09</w:t>
            </w:r>
          </w:p>
        </w:tc>
        <w:tc>
          <w:tcPr>
            <w:tcW w:w="412" w:type="dxa"/>
            <w:vAlign w:val="center"/>
          </w:tcPr>
          <w:p w14:paraId="3BCFC14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C35EB2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67.09</w:t>
            </w:r>
          </w:p>
        </w:tc>
        <w:tc>
          <w:tcPr>
            <w:tcW w:w="745" w:type="dxa"/>
            <w:vAlign w:val="center"/>
          </w:tcPr>
          <w:p w14:paraId="2B8AF96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.07</w:t>
            </w:r>
          </w:p>
        </w:tc>
        <w:tc>
          <w:tcPr>
            <w:tcW w:w="753" w:type="dxa"/>
            <w:vAlign w:val="center"/>
          </w:tcPr>
          <w:p w14:paraId="0D8ED42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60</w:t>
            </w:r>
          </w:p>
        </w:tc>
        <w:tc>
          <w:tcPr>
            <w:tcW w:w="952" w:type="dxa"/>
            <w:vAlign w:val="center"/>
          </w:tcPr>
          <w:p w14:paraId="3B6D15E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15859CC2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4A0BFE1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491FD85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67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65BAE0C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4D4E69C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67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543D645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.96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24038E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459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04D3A5B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46897FB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90.12</w:t>
            </w:r>
          </w:p>
        </w:tc>
        <w:tc>
          <w:tcPr>
            <w:tcW w:w="412" w:type="dxa"/>
            <w:vAlign w:val="center"/>
          </w:tcPr>
          <w:p w14:paraId="23F4D98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034A18A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90.12</w:t>
            </w:r>
          </w:p>
        </w:tc>
        <w:tc>
          <w:tcPr>
            <w:tcW w:w="745" w:type="dxa"/>
            <w:vAlign w:val="center"/>
          </w:tcPr>
          <w:p w14:paraId="4CA0041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2.32</w:t>
            </w:r>
          </w:p>
        </w:tc>
        <w:tc>
          <w:tcPr>
            <w:tcW w:w="753" w:type="dxa"/>
            <w:vAlign w:val="center"/>
          </w:tcPr>
          <w:p w14:paraId="31C9251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0CA0F28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6996028D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41DB854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1D950DF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82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A44E13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3F81E9A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82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75EE901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.13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C1B11C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292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58510E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D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2CE7189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31</w:t>
            </w:r>
          </w:p>
        </w:tc>
        <w:tc>
          <w:tcPr>
            <w:tcW w:w="412" w:type="dxa"/>
            <w:vAlign w:val="center"/>
          </w:tcPr>
          <w:p w14:paraId="38A6E6B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75EDEB7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31</w:t>
            </w:r>
          </w:p>
        </w:tc>
        <w:tc>
          <w:tcPr>
            <w:tcW w:w="745" w:type="dxa"/>
            <w:vAlign w:val="center"/>
          </w:tcPr>
          <w:p w14:paraId="436F578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343E-004</w:t>
            </w:r>
          </w:p>
        </w:tc>
        <w:tc>
          <w:tcPr>
            <w:tcW w:w="753" w:type="dxa"/>
            <w:vAlign w:val="center"/>
          </w:tcPr>
          <w:p w14:paraId="217C9B8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9788</w:t>
            </w:r>
          </w:p>
        </w:tc>
        <w:tc>
          <w:tcPr>
            <w:tcW w:w="952" w:type="dxa"/>
            <w:vAlign w:val="center"/>
          </w:tcPr>
          <w:p w14:paraId="44681FB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74DF089C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AECCF3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9D62B5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1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1849E24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657A9BA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1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2BB32C8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56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13C08B2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696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CA7ACB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2799B5E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5.18</w:t>
            </w:r>
          </w:p>
        </w:tc>
        <w:tc>
          <w:tcPr>
            <w:tcW w:w="412" w:type="dxa"/>
            <w:vAlign w:val="center"/>
          </w:tcPr>
          <w:p w14:paraId="4EE36AE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0589FF6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5.18</w:t>
            </w:r>
          </w:p>
        </w:tc>
        <w:tc>
          <w:tcPr>
            <w:tcW w:w="745" w:type="dxa"/>
            <w:vAlign w:val="center"/>
          </w:tcPr>
          <w:p w14:paraId="1A18158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.77</w:t>
            </w:r>
          </w:p>
        </w:tc>
        <w:tc>
          <w:tcPr>
            <w:tcW w:w="753" w:type="dxa"/>
            <w:vAlign w:val="center"/>
          </w:tcPr>
          <w:p w14:paraId="28FF4A6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50</w:t>
            </w:r>
          </w:p>
        </w:tc>
        <w:tc>
          <w:tcPr>
            <w:tcW w:w="952" w:type="dxa"/>
            <w:vAlign w:val="center"/>
          </w:tcPr>
          <w:p w14:paraId="64D5B07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5C1B162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2B5A4AE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41F8278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.05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68124FC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218C1D7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.05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1752A48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8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587EFAD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159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1A6A6A4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7F7C84B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893.34</w:t>
            </w:r>
          </w:p>
        </w:tc>
        <w:tc>
          <w:tcPr>
            <w:tcW w:w="412" w:type="dxa"/>
            <w:vAlign w:val="center"/>
          </w:tcPr>
          <w:p w14:paraId="66FBD5D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66477AE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893.34</w:t>
            </w:r>
          </w:p>
        </w:tc>
        <w:tc>
          <w:tcPr>
            <w:tcW w:w="745" w:type="dxa"/>
            <w:vAlign w:val="center"/>
          </w:tcPr>
          <w:p w14:paraId="5F4231E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4.88</w:t>
            </w:r>
          </w:p>
        </w:tc>
        <w:tc>
          <w:tcPr>
            <w:tcW w:w="753" w:type="dxa"/>
            <w:vAlign w:val="center"/>
          </w:tcPr>
          <w:p w14:paraId="09804F4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1A6EBFD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1CDF2C8C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12BECB2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3C83724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0.06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19C2E31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648F653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0.06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C29CF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0.5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1B0000B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6A29720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308842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37.00</w:t>
            </w:r>
          </w:p>
        </w:tc>
        <w:tc>
          <w:tcPr>
            <w:tcW w:w="412" w:type="dxa"/>
            <w:vAlign w:val="center"/>
          </w:tcPr>
          <w:p w14:paraId="08C2D7E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35E1D64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37.00</w:t>
            </w:r>
          </w:p>
        </w:tc>
        <w:tc>
          <w:tcPr>
            <w:tcW w:w="745" w:type="dxa"/>
            <w:vAlign w:val="center"/>
          </w:tcPr>
          <w:p w14:paraId="33E5D9A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5.55</w:t>
            </w:r>
          </w:p>
        </w:tc>
        <w:tc>
          <w:tcPr>
            <w:tcW w:w="753" w:type="dxa"/>
            <w:vAlign w:val="center"/>
          </w:tcPr>
          <w:p w14:paraId="13DAB0A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03</w:t>
            </w:r>
          </w:p>
        </w:tc>
        <w:tc>
          <w:tcPr>
            <w:tcW w:w="952" w:type="dxa"/>
            <w:vAlign w:val="center"/>
          </w:tcPr>
          <w:p w14:paraId="47B8F01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6648E3EC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38BCC54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3CEA485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60.27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02E6B10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6722884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60.27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32D2D5C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31.5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5D5EFBF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1FF43A8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7776D93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71.37</w:t>
            </w:r>
          </w:p>
        </w:tc>
        <w:tc>
          <w:tcPr>
            <w:tcW w:w="412" w:type="dxa"/>
            <w:vAlign w:val="center"/>
          </w:tcPr>
          <w:p w14:paraId="2577C9F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7F8C621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71.37</w:t>
            </w:r>
          </w:p>
        </w:tc>
        <w:tc>
          <w:tcPr>
            <w:tcW w:w="745" w:type="dxa"/>
            <w:vAlign w:val="center"/>
          </w:tcPr>
          <w:p w14:paraId="479C309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0.66</w:t>
            </w:r>
          </w:p>
        </w:tc>
        <w:tc>
          <w:tcPr>
            <w:tcW w:w="753" w:type="dxa"/>
            <w:vAlign w:val="center"/>
          </w:tcPr>
          <w:p w14:paraId="4E013D6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07</w:t>
            </w:r>
          </w:p>
        </w:tc>
        <w:tc>
          <w:tcPr>
            <w:tcW w:w="952" w:type="dxa"/>
            <w:vAlign w:val="center"/>
          </w:tcPr>
          <w:p w14:paraId="209DF19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D0738F2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155CC0E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2624F6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63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308C7C8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18913E2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63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170A171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.75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79258F2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08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30F26A7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EEA5AA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518.03</w:t>
            </w:r>
          </w:p>
        </w:tc>
        <w:tc>
          <w:tcPr>
            <w:tcW w:w="412" w:type="dxa"/>
            <w:vAlign w:val="center"/>
          </w:tcPr>
          <w:p w14:paraId="5FA3835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1EF28AE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518.03</w:t>
            </w:r>
          </w:p>
        </w:tc>
        <w:tc>
          <w:tcPr>
            <w:tcW w:w="745" w:type="dxa"/>
            <w:vAlign w:val="center"/>
          </w:tcPr>
          <w:p w14:paraId="59C89CA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0.92</w:t>
            </w:r>
          </w:p>
        </w:tc>
        <w:tc>
          <w:tcPr>
            <w:tcW w:w="753" w:type="dxa"/>
            <w:vAlign w:val="center"/>
          </w:tcPr>
          <w:p w14:paraId="002DDA5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7A1D9C6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14B0AE0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920964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A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7231C6A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04.90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A9F02F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4141487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04.90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0085165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08.69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0CB76BD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3B0D53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AD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61F0C0F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95.18</w:t>
            </w:r>
          </w:p>
        </w:tc>
        <w:tc>
          <w:tcPr>
            <w:tcW w:w="412" w:type="dxa"/>
            <w:vAlign w:val="center"/>
          </w:tcPr>
          <w:p w14:paraId="6C26958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1F43037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95.18</w:t>
            </w:r>
          </w:p>
        </w:tc>
        <w:tc>
          <w:tcPr>
            <w:tcW w:w="745" w:type="dxa"/>
            <w:vAlign w:val="center"/>
          </w:tcPr>
          <w:p w14:paraId="68E867C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11</w:t>
            </w:r>
          </w:p>
        </w:tc>
        <w:tc>
          <w:tcPr>
            <w:tcW w:w="753" w:type="dxa"/>
            <w:vAlign w:val="center"/>
          </w:tcPr>
          <w:p w14:paraId="36E354E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27</w:t>
            </w:r>
          </w:p>
        </w:tc>
        <w:tc>
          <w:tcPr>
            <w:tcW w:w="952" w:type="dxa"/>
            <w:vAlign w:val="center"/>
          </w:tcPr>
          <w:p w14:paraId="4A3D008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73AEE9BA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56ECEB3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A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5A07C35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95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6DEBDB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5A20399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95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214F481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99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798CED6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69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2E7C3C7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A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6F2990E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52.42</w:t>
            </w:r>
          </w:p>
        </w:tc>
        <w:tc>
          <w:tcPr>
            <w:tcW w:w="412" w:type="dxa"/>
            <w:vAlign w:val="center"/>
          </w:tcPr>
          <w:p w14:paraId="28A8D3A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6FCD3A9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52.42</w:t>
            </w:r>
          </w:p>
        </w:tc>
        <w:tc>
          <w:tcPr>
            <w:tcW w:w="745" w:type="dxa"/>
            <w:vAlign w:val="center"/>
          </w:tcPr>
          <w:p w14:paraId="2F4D62D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4.63</w:t>
            </w:r>
          </w:p>
        </w:tc>
        <w:tc>
          <w:tcPr>
            <w:tcW w:w="753" w:type="dxa"/>
            <w:vAlign w:val="center"/>
          </w:tcPr>
          <w:p w14:paraId="46D482A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61A435C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6E688568" w14:textId="77777777" w:rsidTr="00943F69">
        <w:trPr>
          <w:gridAfter w:val="7"/>
          <w:wAfter w:w="20744" w:type="dxa"/>
          <w:trHeight w:val="267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184982C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5729D51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16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7AE0CF4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1D7D0DF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16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618EA77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89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38BB19B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629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7CD6054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39963EE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1.85</w:t>
            </w:r>
          </w:p>
        </w:tc>
        <w:tc>
          <w:tcPr>
            <w:tcW w:w="412" w:type="dxa"/>
            <w:vAlign w:val="center"/>
          </w:tcPr>
          <w:p w14:paraId="53F8EFC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10136B6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1.85</w:t>
            </w:r>
          </w:p>
        </w:tc>
        <w:tc>
          <w:tcPr>
            <w:tcW w:w="745" w:type="dxa"/>
            <w:vAlign w:val="center"/>
          </w:tcPr>
          <w:p w14:paraId="540D0F0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65</w:t>
            </w:r>
          </w:p>
        </w:tc>
        <w:tc>
          <w:tcPr>
            <w:tcW w:w="753" w:type="dxa"/>
            <w:vAlign w:val="center"/>
          </w:tcPr>
          <w:p w14:paraId="1406AF5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1294</w:t>
            </w:r>
          </w:p>
        </w:tc>
        <w:tc>
          <w:tcPr>
            <w:tcW w:w="952" w:type="dxa"/>
            <w:vAlign w:val="center"/>
          </w:tcPr>
          <w:p w14:paraId="5F80E1E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415A12A9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AD2E31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475EAA0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22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15AD524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353ABDD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22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2992D77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0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01601C8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5933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F3391B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86A84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3</w:t>
            </w:r>
          </w:p>
        </w:tc>
        <w:tc>
          <w:tcPr>
            <w:tcW w:w="412" w:type="dxa"/>
            <w:vAlign w:val="center"/>
          </w:tcPr>
          <w:p w14:paraId="095FB3D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3781E70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3</w:t>
            </w:r>
          </w:p>
        </w:tc>
        <w:tc>
          <w:tcPr>
            <w:tcW w:w="745" w:type="dxa"/>
            <w:vAlign w:val="center"/>
          </w:tcPr>
          <w:p w14:paraId="0D883DA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25</w:t>
            </w:r>
          </w:p>
        </w:tc>
        <w:tc>
          <w:tcPr>
            <w:tcW w:w="753" w:type="dxa"/>
            <w:vAlign w:val="center"/>
          </w:tcPr>
          <w:p w14:paraId="3EB0ED4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8769</w:t>
            </w:r>
          </w:p>
        </w:tc>
        <w:tc>
          <w:tcPr>
            <w:tcW w:w="952" w:type="dxa"/>
            <w:vAlign w:val="center"/>
          </w:tcPr>
          <w:p w14:paraId="248C9C6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46376E56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78AAA0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B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5DAA61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82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6C60EA3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5D068C1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82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5F38F9B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17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27D1A80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012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312791E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BD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615D6D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3.04</w:t>
            </w:r>
          </w:p>
        </w:tc>
        <w:tc>
          <w:tcPr>
            <w:tcW w:w="412" w:type="dxa"/>
            <w:vAlign w:val="center"/>
          </w:tcPr>
          <w:p w14:paraId="1EE0A4B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B1CD94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3.04</w:t>
            </w:r>
          </w:p>
        </w:tc>
        <w:tc>
          <w:tcPr>
            <w:tcW w:w="745" w:type="dxa"/>
            <w:vAlign w:val="center"/>
          </w:tcPr>
          <w:p w14:paraId="0CC9355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55</w:t>
            </w:r>
          </w:p>
        </w:tc>
        <w:tc>
          <w:tcPr>
            <w:tcW w:w="753" w:type="dxa"/>
            <w:vAlign w:val="center"/>
          </w:tcPr>
          <w:p w14:paraId="1E111B3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741</w:t>
            </w:r>
          </w:p>
        </w:tc>
        <w:tc>
          <w:tcPr>
            <w:tcW w:w="952" w:type="dxa"/>
            <w:vAlign w:val="center"/>
          </w:tcPr>
          <w:p w14:paraId="114CB13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7C6681B4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5790AD8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B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645E47D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76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0FF80D7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3A28F40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76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5025B48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3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18BD45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1490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C5F09D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B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650A5CD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3.91</w:t>
            </w:r>
          </w:p>
        </w:tc>
        <w:tc>
          <w:tcPr>
            <w:tcW w:w="412" w:type="dxa"/>
            <w:vAlign w:val="center"/>
          </w:tcPr>
          <w:p w14:paraId="5997AF9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B3822C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3.91</w:t>
            </w:r>
          </w:p>
        </w:tc>
        <w:tc>
          <w:tcPr>
            <w:tcW w:w="745" w:type="dxa"/>
            <w:vAlign w:val="center"/>
          </w:tcPr>
          <w:p w14:paraId="2399F2F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33</w:t>
            </w:r>
          </w:p>
        </w:tc>
        <w:tc>
          <w:tcPr>
            <w:tcW w:w="753" w:type="dxa"/>
            <w:vAlign w:val="center"/>
          </w:tcPr>
          <w:p w14:paraId="640BF2E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931</w:t>
            </w:r>
          </w:p>
        </w:tc>
        <w:tc>
          <w:tcPr>
            <w:tcW w:w="952" w:type="dxa"/>
            <w:vAlign w:val="center"/>
          </w:tcPr>
          <w:p w14:paraId="3972990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1C12712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038ACB8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CD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  <w:proofErr w:type="spellEnd"/>
          </w:p>
        </w:tc>
        <w:tc>
          <w:tcPr>
            <w:tcW w:w="890" w:type="dxa"/>
            <w:shd w:val="clear" w:color="auto" w:fill="FFFFFF"/>
            <w:vAlign w:val="center"/>
          </w:tcPr>
          <w:p w14:paraId="7EADEA1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53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0FAEA4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64FA387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53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E54767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63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395148D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418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E63130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CD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39DDC79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0.06</w:t>
            </w:r>
          </w:p>
        </w:tc>
        <w:tc>
          <w:tcPr>
            <w:tcW w:w="412" w:type="dxa"/>
            <w:vAlign w:val="center"/>
          </w:tcPr>
          <w:p w14:paraId="0C3FA43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008C4F3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0.06</w:t>
            </w:r>
          </w:p>
        </w:tc>
        <w:tc>
          <w:tcPr>
            <w:tcW w:w="745" w:type="dxa"/>
            <w:vAlign w:val="center"/>
          </w:tcPr>
          <w:p w14:paraId="21C8AEE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.51</w:t>
            </w:r>
          </w:p>
        </w:tc>
        <w:tc>
          <w:tcPr>
            <w:tcW w:w="753" w:type="dxa"/>
            <w:vAlign w:val="center"/>
          </w:tcPr>
          <w:p w14:paraId="2AEAA24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553</w:t>
            </w:r>
          </w:p>
        </w:tc>
        <w:tc>
          <w:tcPr>
            <w:tcW w:w="952" w:type="dxa"/>
            <w:vAlign w:val="center"/>
          </w:tcPr>
          <w:p w14:paraId="0660FC7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7FCF1BDA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A04BF9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C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33697C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.26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0069E00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78C31BA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.26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700852E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.15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0A610E0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59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48651A7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CD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69B4DF8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95.11</w:t>
            </w:r>
          </w:p>
        </w:tc>
        <w:tc>
          <w:tcPr>
            <w:tcW w:w="412" w:type="dxa"/>
            <w:vAlign w:val="center"/>
          </w:tcPr>
          <w:p w14:paraId="5AEF525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A37DFA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95.11</w:t>
            </w:r>
          </w:p>
        </w:tc>
        <w:tc>
          <w:tcPr>
            <w:tcW w:w="745" w:type="dxa"/>
            <w:vAlign w:val="center"/>
          </w:tcPr>
          <w:p w14:paraId="3C8CCF8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21</w:t>
            </w:r>
          </w:p>
        </w:tc>
        <w:tc>
          <w:tcPr>
            <w:tcW w:w="753" w:type="dxa"/>
            <w:vAlign w:val="center"/>
          </w:tcPr>
          <w:p w14:paraId="01026C8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198</w:t>
            </w:r>
          </w:p>
        </w:tc>
        <w:tc>
          <w:tcPr>
            <w:tcW w:w="952" w:type="dxa"/>
            <w:vAlign w:val="center"/>
          </w:tcPr>
          <w:p w14:paraId="550A1B8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A1F7D83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476C71A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26501BD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64.87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6A498FC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231CA7D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64.87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1D60D7C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33.4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2743996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67600A2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6A71A9C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15.70</w:t>
            </w:r>
          </w:p>
        </w:tc>
        <w:tc>
          <w:tcPr>
            <w:tcW w:w="412" w:type="dxa"/>
            <w:vAlign w:val="center"/>
          </w:tcPr>
          <w:p w14:paraId="258AC8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583034D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15.70</w:t>
            </w:r>
          </w:p>
        </w:tc>
        <w:tc>
          <w:tcPr>
            <w:tcW w:w="745" w:type="dxa"/>
            <w:vAlign w:val="center"/>
          </w:tcPr>
          <w:p w14:paraId="4C68A2F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2.22</w:t>
            </w:r>
          </w:p>
        </w:tc>
        <w:tc>
          <w:tcPr>
            <w:tcW w:w="753" w:type="dxa"/>
            <w:vAlign w:val="center"/>
          </w:tcPr>
          <w:p w14:paraId="65404BF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044</w:t>
            </w:r>
          </w:p>
        </w:tc>
        <w:tc>
          <w:tcPr>
            <w:tcW w:w="952" w:type="dxa"/>
            <w:vAlign w:val="center"/>
          </w:tcPr>
          <w:p w14:paraId="6EAF676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3824224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051EFE5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1110B4E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78.70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48F83B6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760C07E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78.70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4698242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1.24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5B0A48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4A54C4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046CFDB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631.52</w:t>
            </w:r>
          </w:p>
        </w:tc>
        <w:tc>
          <w:tcPr>
            <w:tcW w:w="412" w:type="dxa"/>
            <w:vAlign w:val="center"/>
          </w:tcPr>
          <w:p w14:paraId="644E23E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4C5421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631.52</w:t>
            </w:r>
          </w:p>
        </w:tc>
        <w:tc>
          <w:tcPr>
            <w:tcW w:w="745" w:type="dxa"/>
            <w:vAlign w:val="center"/>
          </w:tcPr>
          <w:p w14:paraId="3E865EE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23.70</w:t>
            </w:r>
          </w:p>
        </w:tc>
        <w:tc>
          <w:tcPr>
            <w:tcW w:w="753" w:type="dxa"/>
            <w:vAlign w:val="center"/>
          </w:tcPr>
          <w:p w14:paraId="43F2996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4CF30E8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40C5D5B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57302FC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EA5B0D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.70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657D45B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11E8B78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.70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27D5906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.49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4711C1D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256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0F47448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3C1DCC6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879.23</w:t>
            </w:r>
          </w:p>
        </w:tc>
        <w:tc>
          <w:tcPr>
            <w:tcW w:w="412" w:type="dxa"/>
            <w:vAlign w:val="center"/>
          </w:tcPr>
          <w:p w14:paraId="5E3897C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3C23F59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879.23</w:t>
            </w:r>
          </w:p>
        </w:tc>
        <w:tc>
          <w:tcPr>
            <w:tcW w:w="745" w:type="dxa"/>
            <w:vAlign w:val="center"/>
          </w:tcPr>
          <w:p w14:paraId="4A90F66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91.96</w:t>
            </w:r>
          </w:p>
        </w:tc>
        <w:tc>
          <w:tcPr>
            <w:tcW w:w="753" w:type="dxa"/>
            <w:vAlign w:val="center"/>
          </w:tcPr>
          <w:p w14:paraId="3649736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0.0001</w:t>
            </w:r>
          </w:p>
        </w:tc>
        <w:tc>
          <w:tcPr>
            <w:tcW w:w="952" w:type="dxa"/>
            <w:vAlign w:val="center"/>
          </w:tcPr>
          <w:p w14:paraId="3ADD3A2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10D35CF2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966439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633B3E3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5.54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2CF69E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1A1F72A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5.54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437F3EE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7.9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039DC90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7364E4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B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5966359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5.95</w:t>
            </w:r>
          </w:p>
        </w:tc>
        <w:tc>
          <w:tcPr>
            <w:tcW w:w="412" w:type="dxa"/>
            <w:vAlign w:val="center"/>
          </w:tcPr>
          <w:p w14:paraId="4121B67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4562F02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5.95</w:t>
            </w:r>
          </w:p>
        </w:tc>
        <w:tc>
          <w:tcPr>
            <w:tcW w:w="745" w:type="dxa"/>
            <w:vAlign w:val="center"/>
          </w:tcPr>
          <w:p w14:paraId="7FA466C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48</w:t>
            </w:r>
          </w:p>
        </w:tc>
        <w:tc>
          <w:tcPr>
            <w:tcW w:w="753" w:type="dxa"/>
            <w:vAlign w:val="center"/>
          </w:tcPr>
          <w:p w14:paraId="6107D3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866</w:t>
            </w:r>
          </w:p>
        </w:tc>
        <w:tc>
          <w:tcPr>
            <w:tcW w:w="952" w:type="dxa"/>
            <w:vAlign w:val="center"/>
          </w:tcPr>
          <w:p w14:paraId="043F70B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4C83F1DB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17A1623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lastRenderedPageBreak/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2540C71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86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4121CC2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48A1494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86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6E86396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25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2E563A1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967</w:t>
            </w: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3CFEFA8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1CDE61D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134.29</w:t>
            </w:r>
          </w:p>
        </w:tc>
        <w:tc>
          <w:tcPr>
            <w:tcW w:w="412" w:type="dxa"/>
            <w:vAlign w:val="center"/>
          </w:tcPr>
          <w:p w14:paraId="1A5C498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617E74E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134.29</w:t>
            </w:r>
          </w:p>
        </w:tc>
        <w:tc>
          <w:tcPr>
            <w:tcW w:w="745" w:type="dxa"/>
            <w:vAlign w:val="center"/>
          </w:tcPr>
          <w:p w14:paraId="4B576AC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0.59</w:t>
            </w:r>
          </w:p>
        </w:tc>
        <w:tc>
          <w:tcPr>
            <w:tcW w:w="753" w:type="dxa"/>
            <w:vAlign w:val="center"/>
          </w:tcPr>
          <w:p w14:paraId="73A747B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0.0001</w:t>
            </w:r>
          </w:p>
        </w:tc>
        <w:tc>
          <w:tcPr>
            <w:tcW w:w="952" w:type="dxa"/>
            <w:vAlign w:val="center"/>
          </w:tcPr>
          <w:p w14:paraId="73778DB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F5071ED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CE232B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0CBFFC8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60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3C48B34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4C12362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60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71B573E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81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92D368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865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36925E7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283EF19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84.08</w:t>
            </w:r>
          </w:p>
        </w:tc>
        <w:tc>
          <w:tcPr>
            <w:tcW w:w="412" w:type="dxa"/>
            <w:vAlign w:val="center"/>
          </w:tcPr>
          <w:p w14:paraId="11C813F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43B1BA5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984.08</w:t>
            </w:r>
          </w:p>
        </w:tc>
        <w:tc>
          <w:tcPr>
            <w:tcW w:w="745" w:type="dxa"/>
            <w:vAlign w:val="center"/>
          </w:tcPr>
          <w:p w14:paraId="1446D23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50.43</w:t>
            </w:r>
          </w:p>
        </w:tc>
        <w:tc>
          <w:tcPr>
            <w:tcW w:w="753" w:type="dxa"/>
            <w:vAlign w:val="center"/>
          </w:tcPr>
          <w:p w14:paraId="7BFB07F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&lt; 0.0001</w:t>
            </w:r>
          </w:p>
        </w:tc>
        <w:tc>
          <w:tcPr>
            <w:tcW w:w="952" w:type="dxa"/>
            <w:vAlign w:val="center"/>
          </w:tcPr>
          <w:p w14:paraId="686E020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65DABB4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2C2F717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Cd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33205F9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93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C00AFC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416513E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93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5DBA5DD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80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1ADD1E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89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145B310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</w:p>
        </w:tc>
        <w:tc>
          <w:tcPr>
            <w:tcW w:w="924" w:type="dxa"/>
            <w:gridSpan w:val="2"/>
            <w:vAlign w:val="center"/>
          </w:tcPr>
          <w:p w14:paraId="0974179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9.11</w:t>
            </w:r>
          </w:p>
        </w:tc>
        <w:tc>
          <w:tcPr>
            <w:tcW w:w="412" w:type="dxa"/>
            <w:vAlign w:val="center"/>
          </w:tcPr>
          <w:p w14:paraId="45BA752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1D2CCC2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9.11</w:t>
            </w:r>
          </w:p>
        </w:tc>
        <w:tc>
          <w:tcPr>
            <w:tcW w:w="745" w:type="dxa"/>
            <w:vAlign w:val="center"/>
          </w:tcPr>
          <w:p w14:paraId="5A9FF6F6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22</w:t>
            </w:r>
          </w:p>
        </w:tc>
        <w:tc>
          <w:tcPr>
            <w:tcW w:w="753" w:type="dxa"/>
            <w:vAlign w:val="center"/>
          </w:tcPr>
          <w:p w14:paraId="45D2279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6505</w:t>
            </w:r>
          </w:p>
        </w:tc>
        <w:tc>
          <w:tcPr>
            <w:tcW w:w="952" w:type="dxa"/>
            <w:vAlign w:val="center"/>
          </w:tcPr>
          <w:p w14:paraId="2A44A43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63145AF9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290CF4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386E0F5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9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1508B2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39F7104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9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5637C3E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52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3463BF3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83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71ABD80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688B7B1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77</w:t>
            </w:r>
          </w:p>
        </w:tc>
        <w:tc>
          <w:tcPr>
            <w:tcW w:w="412" w:type="dxa"/>
            <w:vAlign w:val="center"/>
          </w:tcPr>
          <w:p w14:paraId="49FD95B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14:paraId="20666DF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77</w:t>
            </w:r>
          </w:p>
        </w:tc>
        <w:tc>
          <w:tcPr>
            <w:tcW w:w="745" w:type="dxa"/>
            <w:vAlign w:val="center"/>
          </w:tcPr>
          <w:p w14:paraId="1494A12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058</w:t>
            </w:r>
          </w:p>
        </w:tc>
        <w:tc>
          <w:tcPr>
            <w:tcW w:w="753" w:type="dxa"/>
            <w:vAlign w:val="center"/>
          </w:tcPr>
          <w:p w14:paraId="24F8010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8132</w:t>
            </w:r>
          </w:p>
        </w:tc>
        <w:tc>
          <w:tcPr>
            <w:tcW w:w="952" w:type="dxa"/>
            <w:vAlign w:val="center"/>
          </w:tcPr>
          <w:p w14:paraId="594C66E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17E68B8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1EF2DEF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Lack of Fit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6619CA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8.29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49C2849C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4666306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83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595B060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58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1403200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1221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6EF513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Lack of Fit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360C04D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82.05</w:t>
            </w:r>
          </w:p>
        </w:tc>
        <w:tc>
          <w:tcPr>
            <w:tcW w:w="412" w:type="dxa"/>
            <w:vAlign w:val="center"/>
          </w:tcPr>
          <w:p w14:paraId="0623C0F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0</w:t>
            </w:r>
          </w:p>
        </w:tc>
        <w:tc>
          <w:tcPr>
            <w:tcW w:w="755" w:type="dxa"/>
            <w:vAlign w:val="center"/>
          </w:tcPr>
          <w:p w14:paraId="24ADC6E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48.21</w:t>
            </w:r>
          </w:p>
        </w:tc>
        <w:tc>
          <w:tcPr>
            <w:tcW w:w="745" w:type="dxa"/>
            <w:vAlign w:val="center"/>
          </w:tcPr>
          <w:p w14:paraId="39B44E3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3.99</w:t>
            </w:r>
          </w:p>
        </w:tc>
        <w:tc>
          <w:tcPr>
            <w:tcW w:w="753" w:type="dxa"/>
            <w:vAlign w:val="center"/>
          </w:tcPr>
          <w:p w14:paraId="5529FDC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2171</w:t>
            </w:r>
          </w:p>
        </w:tc>
        <w:tc>
          <w:tcPr>
            <w:tcW w:w="952" w:type="dxa"/>
            <w:vAlign w:val="center"/>
          </w:tcPr>
          <w:p w14:paraId="46F8CA87" w14:textId="77777777" w:rsidR="0084062D" w:rsidRPr="006D0078" w:rsidRDefault="0084062D" w:rsidP="00943F69">
            <w:pPr>
              <w:spacing w:after="0" w:line="24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not significant</w:t>
            </w:r>
          </w:p>
        </w:tc>
      </w:tr>
      <w:tr w:rsidR="0084062D" w:rsidRPr="006D0078" w14:paraId="1938278D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7984463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Lack of Fit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628690F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7.83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5F74E7B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22E94A7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78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ADA96E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47</w:t>
            </w: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EDC671F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4714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486D017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Lack of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Fit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18DE90C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6.08</w:t>
            </w:r>
          </w:p>
        </w:tc>
        <w:tc>
          <w:tcPr>
            <w:tcW w:w="412" w:type="dxa"/>
            <w:vAlign w:val="center"/>
          </w:tcPr>
          <w:p w14:paraId="2D649B2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0</w:t>
            </w:r>
          </w:p>
        </w:tc>
        <w:tc>
          <w:tcPr>
            <w:tcW w:w="755" w:type="dxa"/>
            <w:vAlign w:val="center"/>
          </w:tcPr>
          <w:p w14:paraId="07A1DD6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4.61</w:t>
            </w:r>
          </w:p>
        </w:tc>
        <w:tc>
          <w:tcPr>
            <w:tcW w:w="745" w:type="dxa"/>
            <w:vAlign w:val="center"/>
          </w:tcPr>
          <w:p w14:paraId="67B65F0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.40</w:t>
            </w:r>
          </w:p>
        </w:tc>
        <w:tc>
          <w:tcPr>
            <w:tcW w:w="753" w:type="dxa"/>
            <w:vAlign w:val="center"/>
          </w:tcPr>
          <w:p w14:paraId="5A6951E2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301</w:t>
            </w:r>
          </w:p>
        </w:tc>
        <w:tc>
          <w:tcPr>
            <w:tcW w:w="952" w:type="dxa"/>
            <w:vAlign w:val="center"/>
          </w:tcPr>
          <w:p w14:paraId="157734F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not significant</w:t>
            </w:r>
          </w:p>
        </w:tc>
      </w:tr>
      <w:tr w:rsidR="0084062D" w:rsidRPr="006D0078" w14:paraId="3D105889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1A51FFB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ure Erro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56CB47B3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75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4F8A776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0E14121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37</w:t>
            </w: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330714D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31B721B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599570B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ure Erro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5126417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4.18</w:t>
            </w:r>
          </w:p>
        </w:tc>
        <w:tc>
          <w:tcPr>
            <w:tcW w:w="412" w:type="dxa"/>
            <w:vAlign w:val="center"/>
          </w:tcPr>
          <w:p w14:paraId="3D969C0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center"/>
          </w:tcPr>
          <w:p w14:paraId="55EB771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2.09</w:t>
            </w:r>
          </w:p>
        </w:tc>
        <w:tc>
          <w:tcPr>
            <w:tcW w:w="745" w:type="dxa"/>
            <w:vAlign w:val="center"/>
          </w:tcPr>
          <w:p w14:paraId="45441441" w14:textId="77777777" w:rsidR="0084062D" w:rsidRPr="006D0078" w:rsidRDefault="0084062D" w:rsidP="00943F69">
            <w:pPr>
              <w:spacing w:after="0" w:line="30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5FC9E138" w14:textId="77777777" w:rsidR="0084062D" w:rsidRPr="006D0078" w:rsidRDefault="0084062D" w:rsidP="00943F69">
            <w:pPr>
              <w:spacing w:after="0" w:line="24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5ED218D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1495E511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721447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ure Erro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124CEBD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.06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2BFF6F3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01598279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0.53</w:t>
            </w:r>
          </w:p>
        </w:tc>
        <w:tc>
          <w:tcPr>
            <w:tcW w:w="855" w:type="dxa"/>
            <w:shd w:val="clear" w:color="auto" w:fill="FFFFFF"/>
            <w:vAlign w:val="center"/>
          </w:tcPr>
          <w:p w14:paraId="61EEFD0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286CC6D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60" w:type="dxa"/>
            <w:shd w:val="clear" w:color="auto" w:fill="FFFFFF"/>
            <w:vAlign w:val="center"/>
          </w:tcPr>
          <w:p w14:paraId="7013E86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Pure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Erro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46C6FB1A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2.19</w:t>
            </w:r>
          </w:p>
        </w:tc>
        <w:tc>
          <w:tcPr>
            <w:tcW w:w="412" w:type="dxa"/>
            <w:vAlign w:val="center"/>
          </w:tcPr>
          <w:p w14:paraId="5A9BE5E4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center"/>
          </w:tcPr>
          <w:p w14:paraId="29CF46A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6.09</w:t>
            </w:r>
          </w:p>
        </w:tc>
        <w:tc>
          <w:tcPr>
            <w:tcW w:w="745" w:type="dxa"/>
            <w:vAlign w:val="center"/>
          </w:tcPr>
          <w:p w14:paraId="0FD73570" w14:textId="77777777" w:rsidR="0084062D" w:rsidRPr="006D0078" w:rsidRDefault="0084062D" w:rsidP="00943F69">
            <w:pPr>
              <w:spacing w:after="0" w:line="30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4E29D451" w14:textId="77777777" w:rsidR="0084062D" w:rsidRPr="006D0078" w:rsidRDefault="0084062D" w:rsidP="00943F69">
            <w:pPr>
              <w:spacing w:after="0" w:line="24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vAlign w:val="center"/>
          </w:tcPr>
          <w:p w14:paraId="35C2FDF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5133306D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55818C1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or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Total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65E79901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105.44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00E5AEFB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6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  <w:hideMark/>
          </w:tcPr>
          <w:p w14:paraId="0676911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55" w:type="dxa"/>
            <w:shd w:val="clear" w:color="auto" w:fill="FFFFFF"/>
            <w:vAlign w:val="center"/>
            <w:hideMark/>
          </w:tcPr>
          <w:p w14:paraId="0DA8611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021" w:type="dxa"/>
            <w:gridSpan w:val="2"/>
            <w:shd w:val="clear" w:color="auto" w:fill="FFFFFF"/>
            <w:vAlign w:val="center"/>
            <w:hideMark/>
          </w:tcPr>
          <w:p w14:paraId="0FA196D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60" w:type="dxa"/>
            <w:shd w:val="clear" w:color="auto" w:fill="FFFFFF"/>
            <w:vAlign w:val="center"/>
            <w:hideMark/>
          </w:tcPr>
          <w:p w14:paraId="4525AD3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or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Total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173AC2D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11017.79</w:t>
            </w:r>
          </w:p>
        </w:tc>
        <w:tc>
          <w:tcPr>
            <w:tcW w:w="412" w:type="dxa"/>
            <w:vAlign w:val="center"/>
          </w:tcPr>
          <w:p w14:paraId="5DA1269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6</w:t>
            </w:r>
          </w:p>
        </w:tc>
        <w:tc>
          <w:tcPr>
            <w:tcW w:w="755" w:type="dxa"/>
            <w:vAlign w:val="center"/>
          </w:tcPr>
          <w:p w14:paraId="0A53674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745" w:type="dxa"/>
            <w:vAlign w:val="center"/>
          </w:tcPr>
          <w:p w14:paraId="3CAE97A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753" w:type="dxa"/>
            <w:vAlign w:val="center"/>
          </w:tcPr>
          <w:p w14:paraId="10FD326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52" w:type="dxa"/>
            <w:vAlign w:val="center"/>
          </w:tcPr>
          <w:p w14:paraId="5C840EA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29AA2369" w14:textId="77777777" w:rsidTr="00943F69">
        <w:trPr>
          <w:gridAfter w:val="7"/>
          <w:wAfter w:w="20744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33D5A6E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or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Total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671D06E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549.10</w:t>
            </w:r>
          </w:p>
        </w:tc>
        <w:tc>
          <w:tcPr>
            <w:tcW w:w="401" w:type="dxa"/>
            <w:shd w:val="clear" w:color="auto" w:fill="FFFFFF"/>
            <w:vAlign w:val="center"/>
          </w:tcPr>
          <w:p w14:paraId="7755C8E0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6</w:t>
            </w:r>
          </w:p>
        </w:tc>
        <w:tc>
          <w:tcPr>
            <w:tcW w:w="796" w:type="dxa"/>
            <w:gridSpan w:val="2"/>
            <w:shd w:val="clear" w:color="auto" w:fill="FFFFFF"/>
            <w:vAlign w:val="center"/>
          </w:tcPr>
          <w:p w14:paraId="31082D1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55" w:type="dxa"/>
            <w:shd w:val="clear" w:color="auto" w:fill="FFFFFF"/>
            <w:vAlign w:val="center"/>
          </w:tcPr>
          <w:p w14:paraId="21B5AA0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021" w:type="dxa"/>
            <w:gridSpan w:val="2"/>
            <w:shd w:val="clear" w:color="auto" w:fill="FFFFFF"/>
            <w:vAlign w:val="center"/>
          </w:tcPr>
          <w:p w14:paraId="5148F25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860" w:type="dxa"/>
            <w:shd w:val="clear" w:color="auto" w:fill="FFFFFF"/>
            <w:vAlign w:val="center"/>
          </w:tcPr>
          <w:p w14:paraId="7685A9A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Cor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Total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00C95DE8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8601.33</w:t>
            </w:r>
          </w:p>
        </w:tc>
        <w:tc>
          <w:tcPr>
            <w:tcW w:w="412" w:type="dxa"/>
            <w:vAlign w:val="center"/>
          </w:tcPr>
          <w:p w14:paraId="48244DA5" w14:textId="77777777" w:rsidR="0084062D" w:rsidRPr="006D0078" w:rsidRDefault="0084062D" w:rsidP="00943F69">
            <w:pPr>
              <w:jc w:val="both"/>
              <w:rPr>
                <w:sz w:val="16"/>
                <w:szCs w:val="16"/>
              </w:rPr>
            </w:pPr>
            <w:r w:rsidRPr="006D0078">
              <w:rPr>
                <w:sz w:val="16"/>
                <w:szCs w:val="16"/>
              </w:rPr>
              <w:t>26</w:t>
            </w:r>
          </w:p>
        </w:tc>
        <w:tc>
          <w:tcPr>
            <w:tcW w:w="755" w:type="dxa"/>
            <w:vAlign w:val="center"/>
          </w:tcPr>
          <w:p w14:paraId="33C38DE8" w14:textId="77777777" w:rsidR="0084062D" w:rsidRPr="006D0078" w:rsidRDefault="0084062D" w:rsidP="00943F69">
            <w:pPr>
              <w:spacing w:after="0" w:line="24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7027CFDA" w14:textId="77777777" w:rsidR="0084062D" w:rsidRPr="006D0078" w:rsidRDefault="0084062D" w:rsidP="00943F69">
            <w:pPr>
              <w:spacing w:after="0" w:line="240" w:lineRule="auto"/>
              <w:ind w:firstLine="288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vAlign w:val="center"/>
          </w:tcPr>
          <w:p w14:paraId="425DBE7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52" w:type="dxa"/>
            <w:vAlign w:val="center"/>
          </w:tcPr>
          <w:p w14:paraId="216137E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4062D" w:rsidRPr="006D0078" w14:paraId="0E380489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7F1D371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1ED7D6F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  <w:tc>
          <w:tcPr>
            <w:tcW w:w="1102" w:type="dxa"/>
            <w:gridSpan w:val="2"/>
          </w:tcPr>
          <w:p w14:paraId="595F42A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368D215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5F43E4A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4AA8F99F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4F7D1FC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5</w:t>
            </w:r>
          </w:p>
        </w:tc>
      </w:tr>
      <w:tr w:rsidR="0084062D" w:rsidRPr="006D0078" w14:paraId="32414FCF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1612B1F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R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664150E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102" w:type="dxa"/>
            <w:gridSpan w:val="2"/>
          </w:tcPr>
          <w:p w14:paraId="72C98C6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391C2722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0816036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4F8DDEF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R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10AF5AF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</w:p>
        </w:tc>
      </w:tr>
      <w:tr w:rsidR="0084062D" w:rsidRPr="006D0078" w14:paraId="63A1C32E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0E9F73C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dj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16290F8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7</w:t>
            </w:r>
          </w:p>
        </w:tc>
        <w:tc>
          <w:tcPr>
            <w:tcW w:w="1102" w:type="dxa"/>
            <w:gridSpan w:val="2"/>
          </w:tcPr>
          <w:p w14:paraId="40467CE6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6B3253E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04C8ADC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21BFEA23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dj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5A860CB1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0</w:t>
            </w:r>
          </w:p>
        </w:tc>
      </w:tr>
      <w:tr w:rsidR="0084062D" w:rsidRPr="006D0078" w14:paraId="4423B802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4FC9B69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Adj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086EBAD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02" w:type="dxa"/>
            <w:gridSpan w:val="2"/>
          </w:tcPr>
          <w:p w14:paraId="1B037B5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6FA078C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7A462389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6FCE364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Adj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R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5505373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</w:p>
        </w:tc>
      </w:tr>
      <w:tr w:rsidR="0084062D" w:rsidRPr="006D0078" w14:paraId="59CDD786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2956F0B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red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075D0A4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2</w:t>
            </w:r>
          </w:p>
        </w:tc>
        <w:tc>
          <w:tcPr>
            <w:tcW w:w="1102" w:type="dxa"/>
            <w:gridSpan w:val="2"/>
          </w:tcPr>
          <w:p w14:paraId="175FF3F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571E86E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492AD6D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0B7FC38E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red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R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3F7DD7D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70</w:t>
            </w:r>
          </w:p>
        </w:tc>
      </w:tr>
      <w:tr w:rsidR="0084062D" w:rsidRPr="006D0078" w14:paraId="4F13F299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48D2250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Pred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R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40E2F58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02" w:type="dxa"/>
            <w:gridSpan w:val="2"/>
          </w:tcPr>
          <w:p w14:paraId="5DF2052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28BD4D9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015757B5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0ECC5BCD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Pred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R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6D0078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Ni</w:t>
            </w:r>
          </w:p>
        </w:tc>
        <w:tc>
          <w:tcPr>
            <w:tcW w:w="924" w:type="dxa"/>
            <w:gridSpan w:val="2"/>
            <w:vAlign w:val="center"/>
          </w:tcPr>
          <w:p w14:paraId="50EA7EEC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</w:tr>
      <w:tr w:rsidR="0084062D" w:rsidRPr="006D0078" w14:paraId="629D6C0C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  <w:hideMark/>
          </w:tcPr>
          <w:p w14:paraId="4B4EA50F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deq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Precision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Cd</w:t>
            </w:r>
          </w:p>
        </w:tc>
        <w:tc>
          <w:tcPr>
            <w:tcW w:w="890" w:type="dxa"/>
            <w:shd w:val="clear" w:color="auto" w:fill="FFFFFF"/>
            <w:vAlign w:val="center"/>
            <w:hideMark/>
          </w:tcPr>
          <w:p w14:paraId="231F033F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26</w:t>
            </w:r>
          </w:p>
        </w:tc>
        <w:tc>
          <w:tcPr>
            <w:tcW w:w="1102" w:type="dxa"/>
            <w:gridSpan w:val="2"/>
          </w:tcPr>
          <w:p w14:paraId="77CC56B5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75276140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02CACC10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3903465F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Adeq</w:t>
            </w:r>
            <w:proofErr w:type="spellEnd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 xml:space="preserve"> Precision</w:t>
            </w: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 xml:space="preserve"> </w:t>
            </w:r>
            <w:proofErr w:type="spellStart"/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bidi="fa-IR"/>
              </w:rPr>
              <w:t>Pb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4DAF8C12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6D0078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6.15</w:t>
            </w:r>
          </w:p>
        </w:tc>
      </w:tr>
      <w:tr w:rsidR="0084062D" w:rsidRPr="006D0078" w14:paraId="759C3D85" w14:textId="77777777" w:rsidTr="00943F69">
        <w:trPr>
          <w:gridAfter w:val="12"/>
          <w:wAfter w:w="24511" w:type="dxa"/>
          <w:tblCellSpacing w:w="15" w:type="dxa"/>
        </w:trPr>
        <w:tc>
          <w:tcPr>
            <w:tcW w:w="1054" w:type="dxa"/>
            <w:shd w:val="clear" w:color="auto" w:fill="FFFFFF"/>
            <w:vAlign w:val="center"/>
          </w:tcPr>
          <w:p w14:paraId="4C46FC93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8"/>
                <w:szCs w:val="18"/>
              </w:rPr>
              <w:t>Adeq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recision</w:t>
            </w:r>
            <w:r w:rsidRPr="006D007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bidi="fa-IR"/>
              </w:rPr>
              <w:t xml:space="preserve"> </w:t>
            </w:r>
            <w:r w:rsidRPr="006D0078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Zn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5A5462AD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D0078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02" w:type="dxa"/>
            <w:gridSpan w:val="2"/>
          </w:tcPr>
          <w:p w14:paraId="725A676D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gridSpan w:val="3"/>
          </w:tcPr>
          <w:p w14:paraId="113EC5F9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303DA139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</w:tcPr>
          <w:p w14:paraId="475ED149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D0078">
              <w:rPr>
                <w:rFonts w:ascii="Times New Roman" w:eastAsia="Calibri" w:hAnsi="Times New Roman" w:cs="Times New Roman"/>
                <w:sz w:val="18"/>
                <w:szCs w:val="18"/>
              </w:rPr>
              <w:t>Adeq</w:t>
            </w:r>
            <w:proofErr w:type="spellEnd"/>
            <w:r w:rsidRPr="006D00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0078">
              <w:rPr>
                <w:rFonts w:ascii="Times New Roman" w:eastAsia="Calibri" w:hAnsi="Times New Roman" w:cs="Times New Roman"/>
                <w:sz w:val="18"/>
                <w:szCs w:val="18"/>
              </w:rPr>
              <w:t>Precision</w:t>
            </w:r>
            <w:r w:rsidRPr="006D0078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rNi</w:t>
            </w:r>
            <w:proofErr w:type="spellEnd"/>
          </w:p>
        </w:tc>
        <w:tc>
          <w:tcPr>
            <w:tcW w:w="924" w:type="dxa"/>
            <w:gridSpan w:val="2"/>
            <w:vAlign w:val="center"/>
          </w:tcPr>
          <w:p w14:paraId="1B8FC599" w14:textId="77777777" w:rsidR="0084062D" w:rsidRPr="006D0078" w:rsidRDefault="0084062D" w:rsidP="00943F6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6D0078">
              <w:rPr>
                <w:rFonts w:ascii="Times New Roman" w:eastAsia="Calibri" w:hAnsi="Times New Roman" w:cs="Times New Roman"/>
                <w:sz w:val="14"/>
                <w:szCs w:val="14"/>
              </w:rPr>
              <w:t>27.91</w:t>
            </w:r>
          </w:p>
        </w:tc>
      </w:tr>
      <w:tr w:rsidR="0084062D" w:rsidRPr="006D0078" w14:paraId="1B6D8FAA" w14:textId="77777777" w:rsidTr="00943F69">
        <w:tblPrEx>
          <w:tblCellSpacing w:w="0" w:type="nil"/>
          <w:tblBorders>
            <w:top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644" w:type="dxa"/>
            <w:gridSpan w:val="10"/>
            <w:tcBorders>
              <w:top w:val="single" w:sz="4" w:space="0" w:color="auto"/>
            </w:tcBorders>
          </w:tcPr>
          <w:p w14:paraId="05F1075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  <w:lang w:bidi="fa-IR"/>
              </w:rPr>
            </w:pPr>
          </w:p>
        </w:tc>
        <w:tc>
          <w:tcPr>
            <w:tcW w:w="4323" w:type="dxa"/>
            <w:gridSpan w:val="7"/>
            <w:tcBorders>
              <w:top w:val="single" w:sz="4" w:space="0" w:color="auto"/>
            </w:tcBorders>
          </w:tcPr>
          <w:p w14:paraId="0AB33700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403" w:type="dxa"/>
          </w:tcPr>
          <w:p w14:paraId="1851BCCA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397" w:type="dxa"/>
          </w:tcPr>
          <w:p w14:paraId="12C4574B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397" w:type="dxa"/>
          </w:tcPr>
          <w:p w14:paraId="11559DC8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397" w:type="dxa"/>
          </w:tcPr>
          <w:p w14:paraId="1C92CAB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397" w:type="dxa"/>
          </w:tcPr>
          <w:p w14:paraId="467785C7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384" w:type="dxa"/>
          </w:tcPr>
          <w:p w14:paraId="7253FF14" w14:textId="77777777" w:rsidR="0084062D" w:rsidRPr="006D0078" w:rsidRDefault="0084062D" w:rsidP="00943F6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  <w:lang w:bidi="fa-IR"/>
              </w:rPr>
            </w:pPr>
          </w:p>
        </w:tc>
      </w:tr>
    </w:tbl>
    <w:p w14:paraId="552D27BA" w14:textId="77777777" w:rsidR="0084062D" w:rsidRPr="006D0078" w:rsidRDefault="0084062D" w:rsidP="0084062D">
      <w:pPr>
        <w:spacing w:after="0" w:line="240" w:lineRule="auto"/>
        <w:ind w:firstLine="288"/>
        <w:jc w:val="both"/>
        <w:rPr>
          <w:rFonts w:ascii="Times New Roman" w:eastAsia="Calibri" w:hAnsi="Times New Roman" w:cs="Arial"/>
        </w:rPr>
      </w:pPr>
    </w:p>
    <w:p w14:paraId="3A11D64E" w14:textId="77777777" w:rsidR="00226424" w:rsidRPr="006D0078" w:rsidRDefault="00226424" w:rsidP="0084062D"/>
    <w:p w14:paraId="02DDBE77" w14:textId="77777777" w:rsidR="00943F69" w:rsidRPr="006D0078" w:rsidRDefault="00943F69" w:rsidP="0084062D"/>
    <w:p w14:paraId="0FE0923B" w14:textId="77777777" w:rsidR="00943F69" w:rsidRPr="006D0078" w:rsidRDefault="00943F69" w:rsidP="0084062D"/>
    <w:p w14:paraId="3556A15A" w14:textId="77777777" w:rsidR="00943F69" w:rsidRPr="006D0078" w:rsidRDefault="00943F69" w:rsidP="0084062D"/>
    <w:p w14:paraId="5778C1DA" w14:textId="77777777" w:rsidR="00943F69" w:rsidRPr="006D0078" w:rsidRDefault="00943F69" w:rsidP="0084062D"/>
    <w:p w14:paraId="4EB19EF6" w14:textId="77777777" w:rsidR="00943F69" w:rsidRPr="006D0078" w:rsidRDefault="00943F69" w:rsidP="0084062D"/>
    <w:p w14:paraId="0F2C2A3F" w14:textId="77777777" w:rsidR="00943F69" w:rsidRPr="006D0078" w:rsidRDefault="00943F69" w:rsidP="0084062D"/>
    <w:p w14:paraId="2C5D756D" w14:textId="77777777" w:rsidR="00943F69" w:rsidRPr="006D0078" w:rsidRDefault="00943F69" w:rsidP="0084062D"/>
    <w:p w14:paraId="186E9577" w14:textId="77777777" w:rsidR="00943F69" w:rsidRPr="006D0078" w:rsidRDefault="00943F69" w:rsidP="0084062D"/>
    <w:p w14:paraId="6568B8EA" w14:textId="77777777" w:rsidR="00943F69" w:rsidRPr="006D0078" w:rsidRDefault="00943F69" w:rsidP="0084062D"/>
    <w:p w14:paraId="7D8ADC2B" w14:textId="77777777" w:rsidR="00943F69" w:rsidRPr="006D0078" w:rsidRDefault="00943F69" w:rsidP="0084062D"/>
    <w:p w14:paraId="532D64CA" w14:textId="77777777" w:rsidR="00943F69" w:rsidRPr="006D0078" w:rsidRDefault="00943F69" w:rsidP="0084062D"/>
    <w:p w14:paraId="0F808D4D" w14:textId="77777777" w:rsidR="00943F69" w:rsidRPr="006D0078" w:rsidRDefault="00943F69" w:rsidP="0084062D"/>
    <w:p w14:paraId="075B16B5" w14:textId="241160CC" w:rsidR="00943F69" w:rsidRPr="006D0078" w:rsidRDefault="00943F69" w:rsidP="00D60654">
      <w:pPr>
        <w:pStyle w:val="NoSpacing"/>
        <w:bidi w:val="0"/>
        <w:rPr>
          <w:sz w:val="28"/>
          <w:szCs w:val="28"/>
          <w:rtl/>
          <w:lang w:bidi="fa-IR"/>
        </w:rPr>
      </w:pPr>
      <w:r w:rsidRPr="006D0078">
        <w:rPr>
          <w:sz w:val="28"/>
          <w:szCs w:val="28"/>
          <w:lang w:bidi="fa-IR"/>
        </w:rPr>
        <w:t>Table.S</w:t>
      </w:r>
      <w:r w:rsidR="0004414A" w:rsidRPr="006D0078">
        <w:rPr>
          <w:sz w:val="28"/>
          <w:szCs w:val="28"/>
          <w:lang w:bidi="fa-IR"/>
        </w:rPr>
        <w:t>2</w:t>
      </w:r>
      <w:r w:rsidRPr="006D0078">
        <w:rPr>
          <w:sz w:val="28"/>
          <w:szCs w:val="28"/>
          <w:lang w:bidi="fa-IR"/>
        </w:rPr>
        <w:t xml:space="preserve">. ANOVA results of RE% for </w:t>
      </w:r>
      <w:r w:rsidR="00D60654" w:rsidRPr="006D0078">
        <w:rPr>
          <w:sz w:val="28"/>
          <w:szCs w:val="28"/>
          <w:lang w:bidi="fa-IR"/>
        </w:rPr>
        <w:t xml:space="preserve">Taguchi </w:t>
      </w:r>
      <w:r w:rsidRPr="006D0078">
        <w:rPr>
          <w:sz w:val="28"/>
          <w:szCs w:val="28"/>
          <w:lang w:bidi="fa-IR"/>
        </w:rPr>
        <w:t>Model</w:t>
      </w:r>
    </w:p>
    <w:p w14:paraId="40A57037" w14:textId="5AA1AC47" w:rsidR="00943F69" w:rsidRPr="006D0078" w:rsidRDefault="00943F69" w:rsidP="00943F69">
      <w:pPr>
        <w:pStyle w:val="NoSpacing"/>
        <w:bidi w:val="0"/>
        <w:rPr>
          <w:lang w:bidi="fa-IR"/>
        </w:rPr>
      </w:pPr>
    </w:p>
    <w:tbl>
      <w:tblPr>
        <w:tblW w:w="0" w:type="auto"/>
        <w:tblInd w:w="18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216"/>
      </w:tblGrid>
      <w:tr w:rsidR="00943F69" w:rsidRPr="006D0078" w14:paraId="09D74953" w14:textId="77777777" w:rsidTr="0004414A">
        <w:trPr>
          <w:trHeight w:val="74"/>
        </w:trPr>
        <w:tc>
          <w:tcPr>
            <w:tcW w:w="7216" w:type="dxa"/>
          </w:tcPr>
          <w:p w14:paraId="25CECE91" w14:textId="77777777" w:rsidR="00943F69" w:rsidRPr="006D0078" w:rsidRDefault="00943F69" w:rsidP="00943F6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8"/>
                <w:szCs w:val="18"/>
                <w:lang w:bidi="fa-IR"/>
              </w:rPr>
            </w:pPr>
          </w:p>
        </w:tc>
      </w:tr>
    </w:tbl>
    <w:p w14:paraId="523D64F3" w14:textId="77777777" w:rsidR="00943F69" w:rsidRPr="006D0078" w:rsidRDefault="00943F69" w:rsidP="00943F6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Source         DF 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dj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SS 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dj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MS  F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>-Value  P-Value  R</w:t>
      </w:r>
      <w:r w:rsidRPr="006D0078">
        <w:rPr>
          <w:rFonts w:ascii="Courier New" w:hAnsi="Courier New" w:cs="Courier New"/>
          <w:sz w:val="18"/>
          <w:szCs w:val="18"/>
          <w:vertAlign w:val="superscript"/>
          <w:lang w:bidi="fa-IR"/>
        </w:rPr>
        <w:t>2</w:t>
      </w:r>
    </w:p>
    <w:p w14:paraId="1856A65B" w14:textId="7F620678" w:rsidR="00943F69" w:rsidRPr="006D0078" w:rsidRDefault="00943F69" w:rsidP="00943F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Regression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4  147.042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36.7606     2.19    0.008   0.77</w:t>
      </w:r>
    </w:p>
    <w:p w14:paraId="4F38AFFF" w14:textId="0F54AEE9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Regression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4  289.439</w:t>
      </w:r>
      <w:proofErr w:type="gramEnd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 72.360     2.39    0.005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0.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70</w:t>
      </w:r>
    </w:p>
    <w:p w14:paraId="4CC4B9A7" w14:textId="1EB36AFD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Regression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4  1253.79</w:t>
      </w:r>
      <w:proofErr w:type="gramEnd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313.448     0.68    0.643 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>0.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40</w:t>
      </w:r>
    </w:p>
    <w:p w14:paraId="2345833B" w14:textId="6955E4F0" w:rsidR="00AD60C6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Regression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</w:t>
      </w:r>
      <w:proofErr w:type="gramStart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4  1247.4</w:t>
      </w:r>
      <w:proofErr w:type="gramEnd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    311.85     4.68    0.082  0.82</w:t>
      </w:r>
    </w:p>
    <w:p w14:paraId="4EB9E6CA" w14:textId="0CA58914" w:rsidR="00943F69" w:rsidRPr="006D0078" w:rsidRDefault="00943F69" w:rsidP="00943F6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1  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54.952  54.9522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3.28    0.008</w:t>
      </w:r>
    </w:p>
    <w:p w14:paraId="3B867901" w14:textId="721DAF40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1   10.122   10.122     0.33    0.005</w:t>
      </w:r>
    </w:p>
    <w:p w14:paraId="30DCE086" w14:textId="4905777C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1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100.60  100.600</w:t>
      </w:r>
      <w:proofErr w:type="gramEnd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   0.22    0.666</w:t>
      </w:r>
    </w:p>
    <w:p w14:paraId="4B71755D" w14:textId="2193E695" w:rsidR="00AD60C6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A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1   213.8   213.76      3.21    0.148</w:t>
      </w:r>
    </w:p>
    <w:p w14:paraId="249E4142" w14:textId="7759CF45" w:rsidR="00943F69" w:rsidRPr="006D0078" w:rsidRDefault="00943F69" w:rsidP="00AD60C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</w:p>
    <w:p w14:paraId="663A4CE0" w14:textId="46E4D7D2" w:rsidR="00943F69" w:rsidRPr="006D0078" w:rsidRDefault="00943F69" w:rsidP="00943F6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B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1  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23.924  23.9241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1.43    0.298</w:t>
      </w:r>
    </w:p>
    <w:p w14:paraId="053EE452" w14:textId="25325793" w:rsidR="00D60654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B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1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119.505  119.505</w:t>
      </w:r>
      <w:proofErr w:type="gramEnd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   3.95    0.118</w:t>
      </w:r>
    </w:p>
    <w:p w14:paraId="6678384E" w14:textId="3ED210F5" w:rsidR="00943F69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B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1   </w:t>
      </w:r>
      <w:proofErr w:type="gramStart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647.37  647.373</w:t>
      </w:r>
      <w:proofErr w:type="gramEnd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     1.40    0.303</w:t>
      </w:r>
    </w:p>
    <w:p w14:paraId="1E1E6E61" w14:textId="62CF1E80" w:rsidR="00AD60C6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B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1   471.1   471.07       7.07    0.056</w:t>
      </w:r>
    </w:p>
    <w:p w14:paraId="2D1503F8" w14:textId="38CCA68E" w:rsidR="00943F69" w:rsidRPr="006D0078" w:rsidRDefault="00943F69" w:rsidP="00AD60C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</w:p>
    <w:p w14:paraId="1A460FB2" w14:textId="1BE15588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C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1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0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.931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0.931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0.03    0.869</w:t>
      </w:r>
    </w:p>
    <w:p w14:paraId="0CD4E7E6" w14:textId="720CC6DF" w:rsidR="00943F69" w:rsidRPr="006D0078" w:rsidRDefault="00943F69" w:rsidP="00943F6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C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proofErr w:type="gramEnd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1 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>1.397   1.3974     0.03    0.862</w:t>
      </w:r>
    </w:p>
    <w:p w14:paraId="5ED119ED" w14:textId="75419133" w:rsidR="00943F69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C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1   5.82    5.818      0.01    0.916</w:t>
      </w:r>
    </w:p>
    <w:p w14:paraId="787D2DE3" w14:textId="0BE898FB" w:rsidR="00AD60C6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C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1   233.6   233.57     3.50    0.134</w:t>
      </w:r>
    </w:p>
    <w:p w14:paraId="16DC7BDB" w14:textId="2F76B7FD" w:rsidR="00943F69" w:rsidRPr="006D0078" w:rsidRDefault="00943F69" w:rsidP="00AD60C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</w:p>
    <w:p w14:paraId="35E3EA9B" w14:textId="269FC61A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D</w:t>
      </w:r>
      <w:r w:rsidR="00D60654"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1  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27.826  27.8257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1.66    0.267</w:t>
      </w:r>
    </w:p>
    <w:p w14:paraId="1F8C78F4" w14:textId="6F6C3E52" w:rsidR="00D60654" w:rsidRPr="006D0078" w:rsidRDefault="00D60654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D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ab/>
        <w:t xml:space="preserve">           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1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156.581  156.581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5.17    0.085</w:t>
      </w:r>
    </w:p>
    <w:p w14:paraId="77ADDE77" w14:textId="5C9992A2" w:rsidR="00AD60C6" w:rsidRPr="006D0078" w:rsidRDefault="00AD60C6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D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 xml:space="preserve">         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 xml:space="preserve">  </w:t>
      </w:r>
      <w:r w:rsidRPr="006D0078">
        <w:rPr>
          <w:rFonts w:ascii="Courier New" w:hAnsi="Courier New" w:cs="Courier New"/>
          <w:sz w:val="18"/>
          <w:szCs w:val="18"/>
          <w:lang w:bidi="fa-IR"/>
        </w:rPr>
        <w:t>1    87.08   87.083       0.19    0.687</w:t>
      </w:r>
    </w:p>
    <w:p w14:paraId="1995F8E7" w14:textId="5A7FA617" w:rsidR="00AD60C6" w:rsidRPr="006D0078" w:rsidRDefault="00AD60C6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D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ab/>
        <w:t xml:space="preserve">         1   </w:t>
      </w:r>
      <w:proofErr w:type="gramStart"/>
      <w:r w:rsidRPr="006D0078">
        <w:rPr>
          <w:rFonts w:ascii="Courier New" w:hAnsi="Courier New" w:cs="Courier New"/>
          <w:sz w:val="18"/>
          <w:szCs w:val="18"/>
          <w:lang w:bidi="fa-IR"/>
        </w:rPr>
        <w:t>122.9  122.94</w:t>
      </w:r>
      <w:proofErr w:type="gram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1.84    0.246</w:t>
      </w:r>
    </w:p>
    <w:p w14:paraId="75565A84" w14:textId="4C5645B9" w:rsidR="00AD60C6" w:rsidRPr="006D0078" w:rsidRDefault="00AD60C6" w:rsidP="00AD60C6">
      <w:pPr>
        <w:tabs>
          <w:tab w:val="left" w:pos="17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</w:p>
    <w:p w14:paraId="3B375522" w14:textId="643C6268" w:rsidR="00AD60C6" w:rsidRPr="006D0078" w:rsidRDefault="00AD60C6" w:rsidP="00AD60C6">
      <w:pPr>
        <w:tabs>
          <w:tab w:val="left" w:pos="16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</w:t>
      </w:r>
    </w:p>
    <w:p w14:paraId="23884379" w14:textId="056A1A51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Error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4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67.002  16.7505</w:t>
      </w:r>
      <w:proofErr w:type="gramEnd"/>
    </w:p>
    <w:p w14:paraId="3D91344D" w14:textId="1BC91629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Error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4  121.105</w:t>
      </w:r>
      <w:proofErr w:type="gramEnd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 xml:space="preserve">   30.276</w:t>
      </w:r>
    </w:p>
    <w:p w14:paraId="0690426C" w14:textId="0461F4CB" w:rsidR="00943F69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Error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4  1853.73</w:t>
      </w:r>
      <w:proofErr w:type="gramEnd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 xml:space="preserve">  463.433</w:t>
      </w:r>
    </w:p>
    <w:p w14:paraId="61B0E79F" w14:textId="77777777" w:rsidR="00AD60C6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Error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4   266.6   66.64</w:t>
      </w:r>
    </w:p>
    <w:p w14:paraId="6750D18B" w14:textId="7136E30A" w:rsidR="00943F69" w:rsidRPr="006D0078" w:rsidRDefault="00943F69" w:rsidP="00AD60C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8"/>
          <w:szCs w:val="18"/>
          <w:lang w:bidi="fa-IR"/>
        </w:rPr>
      </w:pPr>
    </w:p>
    <w:p w14:paraId="2283B710" w14:textId="01FE8801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Total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Zn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8  214.045</w:t>
      </w:r>
      <w:proofErr w:type="gramEnd"/>
    </w:p>
    <w:p w14:paraId="32129411" w14:textId="19A6A930" w:rsidR="00943F69" w:rsidRPr="006D0078" w:rsidRDefault="00943F69" w:rsidP="00D606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Total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Cd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D60654" w:rsidRPr="006D0078">
        <w:rPr>
          <w:rFonts w:ascii="Courier New" w:hAnsi="Courier New" w:cs="Courier New"/>
          <w:sz w:val="18"/>
          <w:szCs w:val="18"/>
          <w:lang w:bidi="fa-IR"/>
        </w:rPr>
        <w:t>8  410.544</w:t>
      </w:r>
      <w:proofErr w:type="gramEnd"/>
    </w:p>
    <w:p w14:paraId="0DC70CF2" w14:textId="1F1E7A1A" w:rsidR="00943F69" w:rsidRPr="006D0078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Total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Pb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8  3107.53</w:t>
      </w:r>
      <w:proofErr w:type="gramEnd"/>
    </w:p>
    <w:p w14:paraId="5C57A49E" w14:textId="77777777" w:rsidR="00AD60C6" w:rsidRDefault="00943F69" w:rsidP="00AD6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bidi="fa-IR"/>
        </w:rPr>
      </w:pPr>
      <w:proofErr w:type="spellStart"/>
      <w:r w:rsidRPr="006D0078">
        <w:rPr>
          <w:rFonts w:ascii="Courier New" w:hAnsi="Courier New" w:cs="Courier New"/>
          <w:sz w:val="18"/>
          <w:szCs w:val="18"/>
          <w:lang w:bidi="fa-IR"/>
        </w:rPr>
        <w:t>Total</w:t>
      </w:r>
      <w:r w:rsidRPr="006D0078">
        <w:rPr>
          <w:rFonts w:ascii="Courier New" w:hAnsi="Courier New" w:cs="Courier New"/>
          <w:sz w:val="18"/>
          <w:szCs w:val="18"/>
          <w:vertAlign w:val="subscript"/>
          <w:lang w:bidi="fa-IR"/>
        </w:rPr>
        <w:t>Ni</w:t>
      </w:r>
      <w:proofErr w:type="spellEnd"/>
      <w:r w:rsidRPr="006D0078">
        <w:rPr>
          <w:rFonts w:ascii="Courier New" w:hAnsi="Courier New" w:cs="Courier New"/>
          <w:sz w:val="18"/>
          <w:szCs w:val="18"/>
          <w:lang w:bidi="fa-IR"/>
        </w:rPr>
        <w:t xml:space="preserve">         </w:t>
      </w:r>
      <w:proofErr w:type="gramStart"/>
      <w:r w:rsidR="00AD60C6" w:rsidRPr="006D0078">
        <w:rPr>
          <w:rFonts w:ascii="Courier New" w:hAnsi="Courier New" w:cs="Courier New"/>
          <w:sz w:val="18"/>
          <w:szCs w:val="18"/>
          <w:lang w:bidi="fa-IR"/>
        </w:rPr>
        <w:t>8  1514.0</w:t>
      </w:r>
      <w:bookmarkStart w:id="0" w:name="_GoBack"/>
      <w:bookmarkEnd w:id="0"/>
      <w:proofErr w:type="gramEnd"/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050"/>
      </w:tblGrid>
      <w:tr w:rsidR="00943F69" w14:paraId="05869F02" w14:textId="77777777" w:rsidTr="00943F69">
        <w:trPr>
          <w:trHeight w:val="100"/>
        </w:trPr>
        <w:tc>
          <w:tcPr>
            <w:tcW w:w="7050" w:type="dxa"/>
          </w:tcPr>
          <w:p w14:paraId="7B7D006F" w14:textId="77777777" w:rsidR="00943F69" w:rsidRDefault="00943F69" w:rsidP="00943F6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8"/>
                <w:szCs w:val="18"/>
                <w:lang w:bidi="fa-IR"/>
              </w:rPr>
            </w:pPr>
          </w:p>
        </w:tc>
      </w:tr>
    </w:tbl>
    <w:p w14:paraId="51B9765F" w14:textId="77777777" w:rsidR="00943F69" w:rsidRDefault="00943F69" w:rsidP="0084062D"/>
    <w:p w14:paraId="1D6C0A47" w14:textId="77777777" w:rsidR="00943F69" w:rsidRDefault="00943F69" w:rsidP="0084062D"/>
    <w:p w14:paraId="14ABA6E0" w14:textId="77777777" w:rsidR="00600500" w:rsidRDefault="00600500" w:rsidP="0084062D"/>
    <w:p w14:paraId="182D8BBC" w14:textId="77777777" w:rsidR="00600500" w:rsidRDefault="00600500" w:rsidP="0084062D"/>
    <w:p w14:paraId="26567328" w14:textId="77777777" w:rsidR="00600500" w:rsidRDefault="00600500" w:rsidP="0084062D"/>
    <w:p w14:paraId="5D8C806C" w14:textId="77777777" w:rsidR="00600500" w:rsidRDefault="00600500" w:rsidP="0084062D"/>
    <w:p w14:paraId="0BBC440A" w14:textId="77777777" w:rsidR="00600500" w:rsidRPr="0084062D" w:rsidRDefault="00600500" w:rsidP="0084062D">
      <w:pPr>
        <w:rPr>
          <w:rtl/>
        </w:rPr>
      </w:pPr>
    </w:p>
    <w:sectPr w:rsidR="00600500" w:rsidRPr="0084062D" w:rsidSect="00044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D99"/>
    <w:rsid w:val="0000094A"/>
    <w:rsid w:val="00004C0C"/>
    <w:rsid w:val="0001196D"/>
    <w:rsid w:val="00015686"/>
    <w:rsid w:val="0004414A"/>
    <w:rsid w:val="00045761"/>
    <w:rsid w:val="00096B6F"/>
    <w:rsid w:val="000C0422"/>
    <w:rsid w:val="000C3758"/>
    <w:rsid w:val="000C6892"/>
    <w:rsid w:val="000E7082"/>
    <w:rsid w:val="000E7566"/>
    <w:rsid w:val="000F3D99"/>
    <w:rsid w:val="00124964"/>
    <w:rsid w:val="00172DF8"/>
    <w:rsid w:val="0018263D"/>
    <w:rsid w:val="0019706D"/>
    <w:rsid w:val="001C65B8"/>
    <w:rsid w:val="001D2A92"/>
    <w:rsid w:val="001D4464"/>
    <w:rsid w:val="001D5F96"/>
    <w:rsid w:val="001E005D"/>
    <w:rsid w:val="001F05CC"/>
    <w:rsid w:val="001F6B44"/>
    <w:rsid w:val="00211EB0"/>
    <w:rsid w:val="00226424"/>
    <w:rsid w:val="00226C8E"/>
    <w:rsid w:val="00246F7C"/>
    <w:rsid w:val="00265BBD"/>
    <w:rsid w:val="002736EA"/>
    <w:rsid w:val="002A5BE4"/>
    <w:rsid w:val="002A6436"/>
    <w:rsid w:val="002B0554"/>
    <w:rsid w:val="002B0F45"/>
    <w:rsid w:val="002D2DFF"/>
    <w:rsid w:val="0033131C"/>
    <w:rsid w:val="003575AB"/>
    <w:rsid w:val="003616DD"/>
    <w:rsid w:val="003B38ED"/>
    <w:rsid w:val="003E2066"/>
    <w:rsid w:val="003E4F9D"/>
    <w:rsid w:val="003E6578"/>
    <w:rsid w:val="00414D3C"/>
    <w:rsid w:val="00420D26"/>
    <w:rsid w:val="004600EA"/>
    <w:rsid w:val="004902FD"/>
    <w:rsid w:val="004A0039"/>
    <w:rsid w:val="004C710B"/>
    <w:rsid w:val="004F3EB2"/>
    <w:rsid w:val="00500043"/>
    <w:rsid w:val="005132D1"/>
    <w:rsid w:val="005358CF"/>
    <w:rsid w:val="00547E90"/>
    <w:rsid w:val="00553D37"/>
    <w:rsid w:val="00563647"/>
    <w:rsid w:val="0059628A"/>
    <w:rsid w:val="005B4B5F"/>
    <w:rsid w:val="005C3547"/>
    <w:rsid w:val="00600500"/>
    <w:rsid w:val="0061034A"/>
    <w:rsid w:val="006123B4"/>
    <w:rsid w:val="006365EF"/>
    <w:rsid w:val="006C3B3D"/>
    <w:rsid w:val="006C7B03"/>
    <w:rsid w:val="006D0078"/>
    <w:rsid w:val="006F00B1"/>
    <w:rsid w:val="00703D3F"/>
    <w:rsid w:val="0070577C"/>
    <w:rsid w:val="007274D2"/>
    <w:rsid w:val="0074682C"/>
    <w:rsid w:val="007542B9"/>
    <w:rsid w:val="007633C0"/>
    <w:rsid w:val="007A396E"/>
    <w:rsid w:val="007D119A"/>
    <w:rsid w:val="007F68DC"/>
    <w:rsid w:val="007F787E"/>
    <w:rsid w:val="00805DB0"/>
    <w:rsid w:val="00810663"/>
    <w:rsid w:val="008126FD"/>
    <w:rsid w:val="00814723"/>
    <w:rsid w:val="00824F2A"/>
    <w:rsid w:val="0084062D"/>
    <w:rsid w:val="00842C43"/>
    <w:rsid w:val="00843E07"/>
    <w:rsid w:val="00852137"/>
    <w:rsid w:val="00852B26"/>
    <w:rsid w:val="00852DD8"/>
    <w:rsid w:val="00854830"/>
    <w:rsid w:val="00856E22"/>
    <w:rsid w:val="008759FB"/>
    <w:rsid w:val="008851A6"/>
    <w:rsid w:val="008873AB"/>
    <w:rsid w:val="00893D87"/>
    <w:rsid w:val="008A06FA"/>
    <w:rsid w:val="008A311F"/>
    <w:rsid w:val="008B53A7"/>
    <w:rsid w:val="008D04FB"/>
    <w:rsid w:val="008D72F3"/>
    <w:rsid w:val="008E7016"/>
    <w:rsid w:val="00915E48"/>
    <w:rsid w:val="009165B1"/>
    <w:rsid w:val="009339FA"/>
    <w:rsid w:val="00943F69"/>
    <w:rsid w:val="00950764"/>
    <w:rsid w:val="009529AE"/>
    <w:rsid w:val="00967558"/>
    <w:rsid w:val="00987E7B"/>
    <w:rsid w:val="009946CA"/>
    <w:rsid w:val="009B0284"/>
    <w:rsid w:val="009C19B7"/>
    <w:rsid w:val="009D63F2"/>
    <w:rsid w:val="009F5619"/>
    <w:rsid w:val="00A2319E"/>
    <w:rsid w:val="00A26FF2"/>
    <w:rsid w:val="00A3155A"/>
    <w:rsid w:val="00A53E89"/>
    <w:rsid w:val="00A6008F"/>
    <w:rsid w:val="00A85CFF"/>
    <w:rsid w:val="00AA7F7B"/>
    <w:rsid w:val="00AD60C6"/>
    <w:rsid w:val="00AE72E9"/>
    <w:rsid w:val="00AF39E1"/>
    <w:rsid w:val="00B2717E"/>
    <w:rsid w:val="00B65491"/>
    <w:rsid w:val="00B704BC"/>
    <w:rsid w:val="00B764B6"/>
    <w:rsid w:val="00B971E2"/>
    <w:rsid w:val="00BB464A"/>
    <w:rsid w:val="00BF133A"/>
    <w:rsid w:val="00C20DAC"/>
    <w:rsid w:val="00C21A71"/>
    <w:rsid w:val="00C22078"/>
    <w:rsid w:val="00C22698"/>
    <w:rsid w:val="00C25007"/>
    <w:rsid w:val="00C31CA6"/>
    <w:rsid w:val="00C31F6F"/>
    <w:rsid w:val="00C67F40"/>
    <w:rsid w:val="00C719EB"/>
    <w:rsid w:val="00C943EA"/>
    <w:rsid w:val="00CA6774"/>
    <w:rsid w:val="00CB0BF9"/>
    <w:rsid w:val="00CB27E2"/>
    <w:rsid w:val="00CB4E98"/>
    <w:rsid w:val="00CF738F"/>
    <w:rsid w:val="00D130AD"/>
    <w:rsid w:val="00D250EE"/>
    <w:rsid w:val="00D35953"/>
    <w:rsid w:val="00D60654"/>
    <w:rsid w:val="00D720B0"/>
    <w:rsid w:val="00D72ED2"/>
    <w:rsid w:val="00DC3BE8"/>
    <w:rsid w:val="00DD60B2"/>
    <w:rsid w:val="00E55BC3"/>
    <w:rsid w:val="00E759A3"/>
    <w:rsid w:val="00E818B9"/>
    <w:rsid w:val="00E90005"/>
    <w:rsid w:val="00EA2EF2"/>
    <w:rsid w:val="00EB0EC2"/>
    <w:rsid w:val="00ED26BB"/>
    <w:rsid w:val="00EE1010"/>
    <w:rsid w:val="00F049DC"/>
    <w:rsid w:val="00F077DD"/>
    <w:rsid w:val="00F43D72"/>
    <w:rsid w:val="00F47FD4"/>
    <w:rsid w:val="00F80E4C"/>
    <w:rsid w:val="00F87126"/>
    <w:rsid w:val="00F909A0"/>
    <w:rsid w:val="00FA5800"/>
    <w:rsid w:val="00FC4EC2"/>
    <w:rsid w:val="00FD6F71"/>
    <w:rsid w:val="00FF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4B1E"/>
  <w15:docId w15:val="{7CC0A6E0-8C62-4BFB-A843-DDBD8F08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207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D8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3D72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E005D"/>
    <w:rPr>
      <w:color w:val="808080"/>
    </w:rPr>
  </w:style>
  <w:style w:type="paragraph" w:styleId="NoSpacing">
    <w:name w:val="No Spacing"/>
    <w:uiPriority w:val="1"/>
    <w:qFormat/>
    <w:rsid w:val="00A53E89"/>
    <w:pPr>
      <w:bidi/>
      <w:spacing w:after="0" w:line="240" w:lineRule="auto"/>
      <w:ind w:firstLine="288"/>
      <w:jc w:val="both"/>
    </w:pPr>
    <w:rPr>
      <w:rFonts w:ascii="Times New Roman" w:eastAsia="Calibri" w:hAnsi="Times New Roman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C20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DA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6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027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6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8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474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18478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7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3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465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7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2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9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DS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AdsDes!$F$23:$F$43</c:f>
              <c:numCache>
                <c:formatCode>General</c:formatCode>
                <c:ptCount val="21"/>
                <c:pt idx="0">
                  <c:v>2.1138000000000001E-2</c:v>
                </c:pt>
                <c:pt idx="1">
                  <c:v>6.0051E-2</c:v>
                </c:pt>
                <c:pt idx="2">
                  <c:v>7.5288999999999995E-2</c:v>
                </c:pt>
                <c:pt idx="3">
                  <c:v>9.0227000000000002E-2</c:v>
                </c:pt>
                <c:pt idx="4">
                  <c:v>0.11020000000000001</c:v>
                </c:pt>
                <c:pt idx="5">
                  <c:v>0.1353</c:v>
                </c:pt>
                <c:pt idx="6">
                  <c:v>0.15029999999999999</c:v>
                </c:pt>
                <c:pt idx="7">
                  <c:v>0.1653</c:v>
                </c:pt>
                <c:pt idx="8">
                  <c:v>0.1852</c:v>
                </c:pt>
                <c:pt idx="9">
                  <c:v>0.22509999999999999</c:v>
                </c:pt>
                <c:pt idx="10">
                  <c:v>0.25519999999999998</c:v>
                </c:pt>
                <c:pt idx="11">
                  <c:v>0.30509999999999998</c:v>
                </c:pt>
                <c:pt idx="12">
                  <c:v>0.35499999999999998</c:v>
                </c:pt>
                <c:pt idx="13">
                  <c:v>0.4546</c:v>
                </c:pt>
                <c:pt idx="14">
                  <c:v>0.55459999999999998</c:v>
                </c:pt>
                <c:pt idx="15">
                  <c:v>0.65380000000000005</c:v>
                </c:pt>
                <c:pt idx="16">
                  <c:v>0.75439999999999996</c:v>
                </c:pt>
                <c:pt idx="17">
                  <c:v>0.85360000000000003</c:v>
                </c:pt>
                <c:pt idx="18">
                  <c:v>0.95189999999999997</c:v>
                </c:pt>
                <c:pt idx="19">
                  <c:v>0.9728</c:v>
                </c:pt>
                <c:pt idx="20">
                  <c:v>0.99039999999999995</c:v>
                </c:pt>
              </c:numCache>
            </c:numRef>
          </c:xVal>
          <c:yVal>
            <c:numRef>
              <c:f>AdsDes!$G$23:$G$43</c:f>
              <c:numCache>
                <c:formatCode>General</c:formatCode>
                <c:ptCount val="21"/>
                <c:pt idx="0">
                  <c:v>6.5268999999999994E-2</c:v>
                </c:pt>
                <c:pt idx="1">
                  <c:v>0.182</c:v>
                </c:pt>
                <c:pt idx="2">
                  <c:v>0.20480000000000001</c:v>
                </c:pt>
                <c:pt idx="3">
                  <c:v>0.21859999999999999</c:v>
                </c:pt>
                <c:pt idx="4">
                  <c:v>0.23710000000000001</c:v>
                </c:pt>
                <c:pt idx="5">
                  <c:v>0.26379999999999998</c:v>
                </c:pt>
                <c:pt idx="6">
                  <c:v>0.28010000000000002</c:v>
                </c:pt>
                <c:pt idx="7">
                  <c:v>0.27150000000000002</c:v>
                </c:pt>
                <c:pt idx="8">
                  <c:v>0.28660000000000002</c:v>
                </c:pt>
                <c:pt idx="9">
                  <c:v>0.34339999999999998</c:v>
                </c:pt>
                <c:pt idx="10">
                  <c:v>0.38669999999999999</c:v>
                </c:pt>
                <c:pt idx="11">
                  <c:v>0.46760000000000002</c:v>
                </c:pt>
                <c:pt idx="12">
                  <c:v>0.54779999999999995</c:v>
                </c:pt>
                <c:pt idx="13">
                  <c:v>0.72699999999999998</c:v>
                </c:pt>
                <c:pt idx="14">
                  <c:v>0.94099999999999995</c:v>
                </c:pt>
                <c:pt idx="15">
                  <c:v>1.2108000000000001</c:v>
                </c:pt>
                <c:pt idx="16">
                  <c:v>1.5077</c:v>
                </c:pt>
                <c:pt idx="17">
                  <c:v>1.984</c:v>
                </c:pt>
                <c:pt idx="18">
                  <c:v>3.0973999999999999</c:v>
                </c:pt>
                <c:pt idx="19">
                  <c:v>4.0324999999999998</c:v>
                </c:pt>
                <c:pt idx="20">
                  <c:v>5.9931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988-4909-BB74-E6953BFE1745}"/>
            </c:ext>
          </c:extLst>
        </c:ser>
        <c:ser>
          <c:idx val="1"/>
          <c:order val="1"/>
          <c:tx>
            <c:v>DES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AdsDes!$F$45:$F$54</c:f>
              <c:numCache>
                <c:formatCode>General</c:formatCode>
                <c:ptCount val="10"/>
                <c:pt idx="0">
                  <c:v>0.96760000000000002</c:v>
                </c:pt>
                <c:pt idx="1">
                  <c:v>0.94599999999999995</c:v>
                </c:pt>
                <c:pt idx="2">
                  <c:v>0.84750000000000003</c:v>
                </c:pt>
                <c:pt idx="3">
                  <c:v>0.79459999999999997</c:v>
                </c:pt>
                <c:pt idx="4">
                  <c:v>0.74519999999999997</c:v>
                </c:pt>
                <c:pt idx="5">
                  <c:v>0.64610000000000001</c:v>
                </c:pt>
                <c:pt idx="6">
                  <c:v>0.54600000000000004</c:v>
                </c:pt>
                <c:pt idx="7">
                  <c:v>0.44600000000000001</c:v>
                </c:pt>
                <c:pt idx="8">
                  <c:v>0.3458</c:v>
                </c:pt>
                <c:pt idx="9">
                  <c:v>0.29520000000000002</c:v>
                </c:pt>
              </c:numCache>
            </c:numRef>
          </c:xVal>
          <c:yVal>
            <c:numRef>
              <c:f>AdsDes!$G$45:$G$54</c:f>
              <c:numCache>
                <c:formatCode>General</c:formatCode>
                <c:ptCount val="10"/>
                <c:pt idx="0">
                  <c:v>4.4157000000000002</c:v>
                </c:pt>
                <c:pt idx="1">
                  <c:v>3.609</c:v>
                </c:pt>
                <c:pt idx="2">
                  <c:v>2.6966000000000001</c:v>
                </c:pt>
                <c:pt idx="3">
                  <c:v>2.6227999999999998</c:v>
                </c:pt>
                <c:pt idx="4">
                  <c:v>2.5691999999999999</c:v>
                </c:pt>
                <c:pt idx="5">
                  <c:v>2.2256</c:v>
                </c:pt>
                <c:pt idx="6">
                  <c:v>1.1062000000000001</c:v>
                </c:pt>
                <c:pt idx="7">
                  <c:v>0.6986</c:v>
                </c:pt>
                <c:pt idx="8">
                  <c:v>0.53039999999999998</c:v>
                </c:pt>
                <c:pt idx="9">
                  <c:v>0.48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988-4909-BB74-E6953BFE1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423936"/>
        <c:axId val="781421976"/>
      </c:scatterChart>
      <c:valAx>
        <c:axId val="781423936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1976"/>
        <c:crossesAt val="0"/>
        <c:crossBetween val="midCat"/>
        <c:majorUnit val="0.5"/>
      </c:valAx>
      <c:valAx>
        <c:axId val="781421976"/>
        <c:scaling>
          <c:orientation val="minMax"/>
          <c:max val="9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3936"/>
        <c:crossesAt val="0"/>
        <c:crossBetween val="midCat"/>
        <c:majorUnit val="3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DS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AdsDes!$F$23:$F$44</c:f>
              <c:numCache>
                <c:formatCode>General</c:formatCode>
                <c:ptCount val="22"/>
                <c:pt idx="0">
                  <c:v>2.1706E-2</c:v>
                </c:pt>
                <c:pt idx="1">
                  <c:v>6.0079E-2</c:v>
                </c:pt>
                <c:pt idx="2">
                  <c:v>7.5354000000000004E-2</c:v>
                </c:pt>
                <c:pt idx="3">
                  <c:v>9.0346999999999997E-2</c:v>
                </c:pt>
                <c:pt idx="4">
                  <c:v>0.1103</c:v>
                </c:pt>
                <c:pt idx="5">
                  <c:v>0.13550000000000001</c:v>
                </c:pt>
                <c:pt idx="6">
                  <c:v>0.15029999999999999</c:v>
                </c:pt>
                <c:pt idx="7">
                  <c:v>0.16550000000000001</c:v>
                </c:pt>
                <c:pt idx="8">
                  <c:v>0.18540000000000001</c:v>
                </c:pt>
                <c:pt idx="9">
                  <c:v>0.22520000000000001</c:v>
                </c:pt>
                <c:pt idx="10">
                  <c:v>0.25540000000000002</c:v>
                </c:pt>
                <c:pt idx="11">
                  <c:v>0.30509999999999998</c:v>
                </c:pt>
                <c:pt idx="12">
                  <c:v>0.35520000000000002</c:v>
                </c:pt>
                <c:pt idx="13">
                  <c:v>0.45469999999999999</c:v>
                </c:pt>
                <c:pt idx="14">
                  <c:v>0.5544</c:v>
                </c:pt>
                <c:pt idx="15">
                  <c:v>0.6542</c:v>
                </c:pt>
                <c:pt idx="16">
                  <c:v>0.75429999999999997</c:v>
                </c:pt>
                <c:pt idx="17">
                  <c:v>0.85360000000000003</c:v>
                </c:pt>
                <c:pt idx="18">
                  <c:v>0.9506</c:v>
                </c:pt>
                <c:pt idx="19">
                  <c:v>0.97160000000000002</c:v>
                </c:pt>
                <c:pt idx="20">
                  <c:v>0.98829999999999996</c:v>
                </c:pt>
                <c:pt idx="21">
                  <c:v>0.9919</c:v>
                </c:pt>
              </c:numCache>
            </c:numRef>
          </c:xVal>
          <c:yVal>
            <c:numRef>
              <c:f>AdsDes!$G$23:$G$44</c:f>
              <c:numCache>
                <c:formatCode>General</c:formatCode>
                <c:ptCount val="22"/>
                <c:pt idx="0">
                  <c:v>0.1401</c:v>
                </c:pt>
                <c:pt idx="1">
                  <c:v>0.24940000000000001</c:v>
                </c:pt>
                <c:pt idx="2">
                  <c:v>0.26819999999999999</c:v>
                </c:pt>
                <c:pt idx="3">
                  <c:v>0.28460000000000002</c:v>
                </c:pt>
                <c:pt idx="4">
                  <c:v>0.29980000000000001</c:v>
                </c:pt>
                <c:pt idx="5">
                  <c:v>0.3251</c:v>
                </c:pt>
                <c:pt idx="6">
                  <c:v>0.33210000000000001</c:v>
                </c:pt>
                <c:pt idx="7">
                  <c:v>0.32090000000000002</c:v>
                </c:pt>
                <c:pt idx="8">
                  <c:v>0.33979999999999999</c:v>
                </c:pt>
                <c:pt idx="9">
                  <c:v>0.38650000000000001</c:v>
                </c:pt>
                <c:pt idx="10">
                  <c:v>0.42899999999999999</c:v>
                </c:pt>
                <c:pt idx="11">
                  <c:v>0.50539999999999996</c:v>
                </c:pt>
                <c:pt idx="12">
                  <c:v>0.59019999999999995</c:v>
                </c:pt>
                <c:pt idx="13">
                  <c:v>0.77990000000000004</c:v>
                </c:pt>
                <c:pt idx="14">
                  <c:v>0.99919999999999998</c:v>
                </c:pt>
                <c:pt idx="15">
                  <c:v>1.2868999999999999</c:v>
                </c:pt>
                <c:pt idx="16">
                  <c:v>1.6255999999999999</c:v>
                </c:pt>
                <c:pt idx="17">
                  <c:v>2.2000000000000002</c:v>
                </c:pt>
                <c:pt idx="18">
                  <c:v>3.7690000000000001</c:v>
                </c:pt>
                <c:pt idx="19">
                  <c:v>5.1707000000000001</c:v>
                </c:pt>
                <c:pt idx="20">
                  <c:v>7.7343000000000002</c:v>
                </c:pt>
                <c:pt idx="21">
                  <c:v>9.22770000000000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EC2-4B10-92EA-B470F9169BB0}"/>
            </c:ext>
          </c:extLst>
        </c:ser>
        <c:ser>
          <c:idx val="1"/>
          <c:order val="1"/>
          <c:tx>
            <c:v>DES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AdsDes!$F$46:$F$55</c:f>
              <c:numCache>
                <c:formatCode>General</c:formatCode>
                <c:ptCount val="10"/>
                <c:pt idx="0">
                  <c:v>0.97019999999999995</c:v>
                </c:pt>
                <c:pt idx="1">
                  <c:v>0.94950000000000001</c:v>
                </c:pt>
                <c:pt idx="2">
                  <c:v>0.84950000000000003</c:v>
                </c:pt>
                <c:pt idx="3">
                  <c:v>0.79490000000000005</c:v>
                </c:pt>
                <c:pt idx="4">
                  <c:v>0.74509999999999998</c:v>
                </c:pt>
                <c:pt idx="5">
                  <c:v>0.64629999999999999</c:v>
                </c:pt>
                <c:pt idx="6">
                  <c:v>0.54590000000000005</c:v>
                </c:pt>
                <c:pt idx="7">
                  <c:v>0.4456</c:v>
                </c:pt>
                <c:pt idx="8">
                  <c:v>0.34599999999999997</c:v>
                </c:pt>
                <c:pt idx="9">
                  <c:v>0.29520000000000002</c:v>
                </c:pt>
              </c:numCache>
            </c:numRef>
          </c:xVal>
          <c:yVal>
            <c:numRef>
              <c:f>AdsDes!$G$46:$G$55</c:f>
              <c:numCache>
                <c:formatCode>General</c:formatCode>
                <c:ptCount val="10"/>
                <c:pt idx="0">
                  <c:v>6.9139999999999997</c:v>
                </c:pt>
                <c:pt idx="1">
                  <c:v>4.8727999999999998</c:v>
                </c:pt>
                <c:pt idx="2">
                  <c:v>3.1785999999999999</c:v>
                </c:pt>
                <c:pt idx="3">
                  <c:v>2.9258000000000002</c:v>
                </c:pt>
                <c:pt idx="4">
                  <c:v>2.7098</c:v>
                </c:pt>
                <c:pt idx="5">
                  <c:v>2.2959000000000001</c:v>
                </c:pt>
                <c:pt idx="6">
                  <c:v>1.2523</c:v>
                </c:pt>
                <c:pt idx="7">
                  <c:v>0.73119999999999996</c:v>
                </c:pt>
                <c:pt idx="8">
                  <c:v>0.62219999999999998</c:v>
                </c:pt>
                <c:pt idx="9">
                  <c:v>0.5571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EC2-4B10-92EA-B470F9169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421192"/>
        <c:axId val="781428248"/>
      </c:scatterChart>
      <c:valAx>
        <c:axId val="781421192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8248"/>
        <c:crossesAt val="0"/>
        <c:crossBetween val="midCat"/>
        <c:majorUnit val="0.5"/>
      </c:valAx>
      <c:valAx>
        <c:axId val="781428248"/>
        <c:scaling>
          <c:orientation val="minMax"/>
          <c:max val="12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1192"/>
        <c:crossesAt val="0"/>
        <c:crossBetween val="midCat"/>
        <c:majorUnit val="4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DS</c:v>
          </c:tx>
          <c:spPr>
            <a:ln w="28575">
              <a:solidFill>
                <a:schemeClr val="accent1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AdsDes!$F$23:$F$43</c:f>
              <c:numCache>
                <c:formatCode>General</c:formatCode>
                <c:ptCount val="21"/>
                <c:pt idx="0">
                  <c:v>1.7840999999999999E-2</c:v>
                </c:pt>
                <c:pt idx="1">
                  <c:v>5.9580000000000001E-2</c:v>
                </c:pt>
                <c:pt idx="2">
                  <c:v>7.5121999999999994E-2</c:v>
                </c:pt>
                <c:pt idx="3">
                  <c:v>9.0228000000000003E-2</c:v>
                </c:pt>
                <c:pt idx="4">
                  <c:v>0.1103</c:v>
                </c:pt>
                <c:pt idx="5">
                  <c:v>0.1353</c:v>
                </c:pt>
                <c:pt idx="6">
                  <c:v>0.15029999999999999</c:v>
                </c:pt>
                <c:pt idx="7">
                  <c:v>0.1653</c:v>
                </c:pt>
                <c:pt idx="8">
                  <c:v>0.18540000000000001</c:v>
                </c:pt>
                <c:pt idx="9">
                  <c:v>0.2253</c:v>
                </c:pt>
                <c:pt idx="10">
                  <c:v>0.25540000000000002</c:v>
                </c:pt>
                <c:pt idx="11">
                  <c:v>0.30530000000000002</c:v>
                </c:pt>
                <c:pt idx="12">
                  <c:v>0.3543</c:v>
                </c:pt>
                <c:pt idx="13">
                  <c:v>0.45500000000000002</c:v>
                </c:pt>
                <c:pt idx="14">
                  <c:v>0.55469999999999997</c:v>
                </c:pt>
                <c:pt idx="15">
                  <c:v>0.65449999999999997</c:v>
                </c:pt>
                <c:pt idx="16">
                  <c:v>0.75439999999999996</c:v>
                </c:pt>
                <c:pt idx="17">
                  <c:v>0.85409999999999997</c:v>
                </c:pt>
                <c:pt idx="18">
                  <c:v>0.95269999999999999</c:v>
                </c:pt>
                <c:pt idx="19">
                  <c:v>0.97389999999999999</c:v>
                </c:pt>
                <c:pt idx="20">
                  <c:v>0.99209999999999998</c:v>
                </c:pt>
              </c:numCache>
            </c:numRef>
          </c:xVal>
          <c:yVal>
            <c:numRef>
              <c:f>AdsDes!$G$23:$G$43</c:f>
              <c:numCache>
                <c:formatCode>General</c:formatCode>
                <c:ptCount val="21"/>
                <c:pt idx="0">
                  <c:v>7.6586000000000001E-2</c:v>
                </c:pt>
                <c:pt idx="1">
                  <c:v>0.11119999999999999</c:v>
                </c:pt>
                <c:pt idx="2">
                  <c:v>0.121</c:v>
                </c:pt>
                <c:pt idx="3">
                  <c:v>0.12559999999999999</c:v>
                </c:pt>
                <c:pt idx="4">
                  <c:v>0.1258</c:v>
                </c:pt>
                <c:pt idx="5">
                  <c:v>0.12180000000000001</c:v>
                </c:pt>
                <c:pt idx="6">
                  <c:v>0.1177</c:v>
                </c:pt>
                <c:pt idx="7">
                  <c:v>0.1128</c:v>
                </c:pt>
                <c:pt idx="8">
                  <c:v>0.106</c:v>
                </c:pt>
                <c:pt idx="9">
                  <c:v>9.3334E-2</c:v>
                </c:pt>
                <c:pt idx="10">
                  <c:v>8.548E-2</c:v>
                </c:pt>
                <c:pt idx="11">
                  <c:v>7.7118000000000006E-2</c:v>
                </c:pt>
                <c:pt idx="12">
                  <c:v>7.6560000000000003E-2</c:v>
                </c:pt>
                <c:pt idx="13">
                  <c:v>9.8683000000000007E-2</c:v>
                </c:pt>
                <c:pt idx="14">
                  <c:v>0.15609999999999999</c:v>
                </c:pt>
                <c:pt idx="15">
                  <c:v>0.2757</c:v>
                </c:pt>
                <c:pt idx="16">
                  <c:v>0.48649999999999999</c:v>
                </c:pt>
                <c:pt idx="17">
                  <c:v>0.80920000000000003</c:v>
                </c:pt>
                <c:pt idx="18">
                  <c:v>1.2399</c:v>
                </c:pt>
                <c:pt idx="19">
                  <c:v>1.3858999999999999</c:v>
                </c:pt>
                <c:pt idx="20">
                  <c:v>1.554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B14-4A41-9210-500A14A32831}"/>
            </c:ext>
          </c:extLst>
        </c:ser>
        <c:ser>
          <c:idx val="1"/>
          <c:order val="1"/>
          <c:tx>
            <c:v>DES</c:v>
          </c:tx>
          <c:spPr>
            <a:ln w="28575">
              <a:solidFill>
                <a:schemeClr val="accent2">
                  <a:alpha val="20000"/>
                </a:schemeClr>
              </a:solidFill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AdsDes!$F$45:$F$54</c:f>
              <c:numCache>
                <c:formatCode>General</c:formatCode>
                <c:ptCount val="10"/>
                <c:pt idx="0">
                  <c:v>0.98529999999999995</c:v>
                </c:pt>
                <c:pt idx="1">
                  <c:v>0.96179999999999999</c:v>
                </c:pt>
                <c:pt idx="2">
                  <c:v>0.89380000000000004</c:v>
                </c:pt>
                <c:pt idx="3">
                  <c:v>0.79479999999999995</c:v>
                </c:pt>
                <c:pt idx="4">
                  <c:v>0.74490000000000001</c:v>
                </c:pt>
                <c:pt idx="5">
                  <c:v>0.64570000000000005</c:v>
                </c:pt>
                <c:pt idx="6">
                  <c:v>0.54590000000000005</c:v>
                </c:pt>
                <c:pt idx="7">
                  <c:v>0.44590000000000002</c:v>
                </c:pt>
                <c:pt idx="8">
                  <c:v>0.3458</c:v>
                </c:pt>
                <c:pt idx="9">
                  <c:v>0.29509999999999997</c:v>
                </c:pt>
              </c:numCache>
            </c:numRef>
          </c:xVal>
          <c:yVal>
            <c:numRef>
              <c:f>AdsDes!$G$45:$G$54</c:f>
              <c:numCache>
                <c:formatCode>General</c:formatCode>
                <c:ptCount val="10"/>
                <c:pt idx="0">
                  <c:v>1.5408999999999999</c:v>
                </c:pt>
                <c:pt idx="1">
                  <c:v>1.37419</c:v>
                </c:pt>
                <c:pt idx="2">
                  <c:v>1.0819300000000001</c:v>
                </c:pt>
                <c:pt idx="3">
                  <c:v>0.78639999999999999</c:v>
                </c:pt>
                <c:pt idx="4">
                  <c:v>0.64080000000000004</c:v>
                </c:pt>
                <c:pt idx="5">
                  <c:v>0.38179999999999997</c:v>
                </c:pt>
                <c:pt idx="6">
                  <c:v>0.15859999999999999</c:v>
                </c:pt>
                <c:pt idx="7">
                  <c:v>9.9449999999999997E-2</c:v>
                </c:pt>
                <c:pt idx="8">
                  <c:v>8.8499999999999995E-2</c:v>
                </c:pt>
                <c:pt idx="9">
                  <c:v>8.483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14-4A41-9210-500A14A328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424328"/>
        <c:axId val="781425504"/>
      </c:scatterChart>
      <c:valAx>
        <c:axId val="78142432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5504"/>
        <c:crossesAt val="0"/>
        <c:crossBetween val="midCat"/>
        <c:majorUnit val="0.5"/>
      </c:valAx>
      <c:valAx>
        <c:axId val="781425504"/>
        <c:scaling>
          <c:orientation val="minMax"/>
          <c:max val="1.8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4328"/>
        <c:crossesAt val="0"/>
        <c:crossBetween val="midCat"/>
        <c:majorUnit val="0.6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100000">
          <a:schemeClr val="lt1">
            <a:lumMod val="95000"/>
          </a:schemeClr>
        </a:gs>
        <a:gs pos="43000">
          <a:schemeClr val="lt1"/>
        </a:gs>
      </a:gsLst>
      <a:path path="circle">
        <a:fillToRect l="50000" t="50000" r="50000" b="50000"/>
      </a:path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0645</cdr:y>
    </cdr:from>
    <cdr:to>
      <cdr:x>1</cdr:x>
      <cdr:y>0.054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77097" y="37698"/>
          <a:ext cx="584200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>
              <a:latin typeface="Calibri"/>
            </a:rPr>
            <a:t>Adsorption / desorption isotherm</a:t>
          </a:r>
        </a:p>
      </cdr:txBody>
    </cdr:sp>
  </cdr:relSizeAnchor>
  <cdr:relSizeAnchor xmlns:cdr="http://schemas.openxmlformats.org/drawingml/2006/chartDrawing">
    <cdr:from>
      <cdr:x>0.10296</cdr:x>
      <cdr:y>0.87351</cdr:y>
    </cdr:from>
    <cdr:to>
      <cdr:x>0.96948</cdr:x>
      <cdr:y>0.9214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01515" y="5103048"/>
          <a:ext cx="5062177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p</a:t>
          </a:r>
          <a:r>
            <a:rPr lang="en-US" sz="1200">
              <a:latin typeface="Calibri"/>
            </a:rPr>
            <a:t>/</a:t>
          </a:r>
          <a:r>
            <a:rPr lang="en-US" sz="1200" i="1">
              <a:latin typeface="Calibri"/>
            </a:rPr>
            <a:t>p</a:t>
          </a:r>
          <a:r>
            <a:rPr lang="en-US" sz="1200" baseline="-25000">
              <a:latin typeface="Calibri"/>
            </a:rPr>
            <a:t>0</a:t>
          </a:r>
        </a:p>
      </cdr:txBody>
    </cdr:sp>
  </cdr:relSizeAnchor>
  <cdr:relSizeAnchor xmlns:cdr="http://schemas.openxmlformats.org/drawingml/2006/chartDrawing">
    <cdr:from>
      <cdr:x>0.00942</cdr:x>
      <cdr:y>0.07821</cdr:y>
    </cdr:from>
    <cdr:to>
      <cdr:x>0.07319</cdr:x>
      <cdr:y>0.8284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5031" y="456883"/>
          <a:ext cx="372538" cy="43828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V</a:t>
          </a:r>
          <a:r>
            <a:rPr lang="en-US" sz="1200" i="1" baseline="-25000">
              <a:latin typeface="Calibri"/>
            </a:rPr>
            <a:t>a</a:t>
          </a:r>
          <a:r>
            <a:rPr lang="en-US" sz="1200">
              <a:latin typeface="Calibri"/>
            </a:rPr>
            <a:t>/cm</a:t>
          </a:r>
          <a:r>
            <a:rPr lang="en-US" sz="1200" baseline="30000">
              <a:latin typeface="Calibri"/>
            </a:rPr>
            <a:t>3</a:t>
          </a:r>
          <a:r>
            <a:rPr lang="en-US" sz="1200">
              <a:latin typeface="Calibri"/>
            </a:rPr>
            <a:t>(STP) g</a:t>
          </a:r>
          <a:r>
            <a:rPr lang="en-US" sz="1200" baseline="30000">
              <a:latin typeface="Calibri"/>
            </a:rPr>
            <a:t>-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0645</cdr:y>
    </cdr:from>
    <cdr:to>
      <cdr:x>1</cdr:x>
      <cdr:y>0.054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77097" y="37698"/>
          <a:ext cx="584200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>
              <a:latin typeface="Calibri"/>
            </a:rPr>
            <a:t>Adsorption / desorption isotherm</a:t>
          </a:r>
        </a:p>
      </cdr:txBody>
    </cdr:sp>
  </cdr:relSizeAnchor>
  <cdr:relSizeAnchor xmlns:cdr="http://schemas.openxmlformats.org/drawingml/2006/chartDrawing">
    <cdr:from>
      <cdr:x>0.11618</cdr:x>
      <cdr:y>0.87351</cdr:y>
    </cdr:from>
    <cdr:to>
      <cdr:x>0.96948</cdr:x>
      <cdr:y>0.9214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78731" y="5103048"/>
          <a:ext cx="4984961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p</a:t>
          </a:r>
          <a:r>
            <a:rPr lang="en-US" sz="1200">
              <a:latin typeface="Calibri"/>
            </a:rPr>
            <a:t>/</a:t>
          </a:r>
          <a:r>
            <a:rPr lang="en-US" sz="1200" i="1">
              <a:latin typeface="Calibri"/>
            </a:rPr>
            <a:t>p</a:t>
          </a:r>
          <a:r>
            <a:rPr lang="en-US" sz="1200" baseline="-25000">
              <a:latin typeface="Calibri"/>
            </a:rPr>
            <a:t>0</a:t>
          </a:r>
        </a:p>
      </cdr:txBody>
    </cdr:sp>
  </cdr:relSizeAnchor>
  <cdr:relSizeAnchor xmlns:cdr="http://schemas.openxmlformats.org/drawingml/2006/chartDrawing">
    <cdr:from>
      <cdr:x>0.00942</cdr:x>
      <cdr:y>0.07821</cdr:y>
    </cdr:from>
    <cdr:to>
      <cdr:x>0.07319</cdr:x>
      <cdr:y>0.8284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5031" y="456883"/>
          <a:ext cx="372538" cy="43828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V</a:t>
          </a:r>
          <a:r>
            <a:rPr lang="en-US" sz="1200" i="1" baseline="-25000">
              <a:latin typeface="Calibri"/>
            </a:rPr>
            <a:t>a</a:t>
          </a:r>
          <a:r>
            <a:rPr lang="en-US" sz="1200">
              <a:latin typeface="Calibri"/>
            </a:rPr>
            <a:t>/cm</a:t>
          </a:r>
          <a:r>
            <a:rPr lang="en-US" sz="1200" baseline="30000">
              <a:latin typeface="Calibri"/>
            </a:rPr>
            <a:t>3</a:t>
          </a:r>
          <a:r>
            <a:rPr lang="en-US" sz="1200">
              <a:latin typeface="Calibri"/>
            </a:rPr>
            <a:t>(STP) g</a:t>
          </a:r>
          <a:r>
            <a:rPr lang="en-US" sz="1200" baseline="30000">
              <a:latin typeface="Calibri"/>
            </a:rPr>
            <a:t>-1</a:t>
          </a:r>
        </a:p>
      </cdr:txBody>
    </cdr:sp>
  </cdr:relSizeAnchor>
  <cdr:relSizeAnchor xmlns:cdr="http://schemas.openxmlformats.org/drawingml/2006/chartDrawing">
    <cdr:from>
      <cdr:x>0.76596</cdr:x>
      <cdr:y>0.12326</cdr:y>
    </cdr:from>
    <cdr:to>
      <cdr:x>0.93262</cdr:x>
      <cdr:y>0.21651</cdr:y>
    </cdr:to>
    <cdr:sp macro="" textlink="">
      <cdr:nvSpPr>
        <cdr:cNvPr id="5" name="Text Box 2"/>
        <cdr:cNvSpPr txBox="1"/>
      </cdr:nvSpPr>
      <cdr:spPr>
        <a:xfrm xmlns:a="http://schemas.openxmlformats.org/drawingml/2006/main">
          <a:off x="2057400" y="365125"/>
          <a:ext cx="447675" cy="2762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00645</cdr:y>
    </cdr:from>
    <cdr:to>
      <cdr:x>1</cdr:x>
      <cdr:y>0.054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77097" y="37698"/>
          <a:ext cx="584200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>
              <a:latin typeface="Calibri"/>
            </a:rPr>
            <a:t>Adsorption / desorption isotherm</a:t>
          </a:r>
        </a:p>
      </cdr:txBody>
    </cdr:sp>
  </cdr:relSizeAnchor>
  <cdr:relSizeAnchor xmlns:cdr="http://schemas.openxmlformats.org/drawingml/2006/chartDrawing">
    <cdr:from>
      <cdr:x>0.12277</cdr:x>
      <cdr:y>0.87351</cdr:y>
    </cdr:from>
    <cdr:to>
      <cdr:x>0.96948</cdr:x>
      <cdr:y>0.9214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17212" y="5103048"/>
          <a:ext cx="494648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p</a:t>
          </a:r>
          <a:r>
            <a:rPr lang="en-US" sz="1200">
              <a:latin typeface="Calibri"/>
            </a:rPr>
            <a:t>/</a:t>
          </a:r>
          <a:r>
            <a:rPr lang="en-US" sz="1200" i="1">
              <a:latin typeface="Calibri"/>
            </a:rPr>
            <a:t>p</a:t>
          </a:r>
          <a:r>
            <a:rPr lang="en-US" sz="1200" baseline="-25000">
              <a:latin typeface="Calibri"/>
            </a:rPr>
            <a:t>0</a:t>
          </a:r>
        </a:p>
      </cdr:txBody>
    </cdr:sp>
  </cdr:relSizeAnchor>
  <cdr:relSizeAnchor xmlns:cdr="http://schemas.openxmlformats.org/drawingml/2006/chartDrawing">
    <cdr:from>
      <cdr:x>0.00942</cdr:x>
      <cdr:y>0.07821</cdr:y>
    </cdr:from>
    <cdr:to>
      <cdr:x>0.07319</cdr:x>
      <cdr:y>0.8284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5031" y="456883"/>
          <a:ext cx="372538" cy="43828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/>
            </a:rPr>
            <a:t>V</a:t>
          </a:r>
          <a:r>
            <a:rPr lang="en-US" sz="1200" i="1" baseline="-25000">
              <a:latin typeface="Calibri"/>
            </a:rPr>
            <a:t>a</a:t>
          </a:r>
          <a:r>
            <a:rPr lang="en-US" sz="1200">
              <a:latin typeface="Calibri"/>
            </a:rPr>
            <a:t>/cm</a:t>
          </a:r>
          <a:r>
            <a:rPr lang="en-US" sz="1200" baseline="30000">
              <a:latin typeface="Calibri"/>
            </a:rPr>
            <a:t>3</a:t>
          </a:r>
          <a:r>
            <a:rPr lang="en-US" sz="1200">
              <a:latin typeface="Calibri"/>
            </a:rPr>
            <a:t>(STP) g</a:t>
          </a:r>
          <a:r>
            <a:rPr lang="en-US" sz="1200" baseline="30000">
              <a:latin typeface="Calibri"/>
            </a:rPr>
            <a:t>-1</a:t>
          </a:r>
        </a:p>
      </cdr:txBody>
    </cdr:sp>
  </cdr:relSizeAnchor>
  <cdr:relSizeAnchor xmlns:cdr="http://schemas.openxmlformats.org/drawingml/2006/chartDrawing">
    <cdr:from>
      <cdr:x>0.75283</cdr:x>
      <cdr:y>0.14086</cdr:y>
    </cdr:from>
    <cdr:to>
      <cdr:x>0.9127</cdr:x>
      <cdr:y>0.23441</cdr:y>
    </cdr:to>
    <cdr:sp macro="" textlink="">
      <cdr:nvSpPr>
        <cdr:cNvPr id="5" name="Text Box 2"/>
        <cdr:cNvSpPr txBox="1"/>
      </cdr:nvSpPr>
      <cdr:spPr>
        <a:xfrm xmlns:a="http://schemas.openxmlformats.org/drawingml/2006/main">
          <a:off x="2108200" y="415925"/>
          <a:ext cx="447675" cy="2762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A12E2-FA25-4383-874A-9757382DB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li</dc:creator>
  <cp:lastModifiedBy>Jeyanthi  Selvakumar</cp:lastModifiedBy>
  <cp:revision>7</cp:revision>
  <dcterms:created xsi:type="dcterms:W3CDTF">2024-04-02T11:42:00Z</dcterms:created>
  <dcterms:modified xsi:type="dcterms:W3CDTF">2024-06-06T09:52:00Z</dcterms:modified>
</cp:coreProperties>
</file>